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1B69C6" w14:textId="5AD43C06" w:rsidR="00EF7375" w:rsidRDefault="00EF7375"/>
    <w:tbl>
      <w:tblPr>
        <w:tblStyle w:val="TableGrid"/>
        <w:tblpPr w:leftFromText="180" w:rightFromText="180" w:vertAnchor="text" w:tblpY="1"/>
        <w:tblOverlap w:val="never"/>
        <w:tblW w:w="119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5"/>
        <w:gridCol w:w="1757"/>
        <w:gridCol w:w="1543"/>
        <w:gridCol w:w="2329"/>
        <w:gridCol w:w="2259"/>
      </w:tblGrid>
      <w:tr w:rsidR="00B87459" w:rsidRPr="00BB5EFC" w14:paraId="5219FFBA" w14:textId="77777777" w:rsidTr="00B87459">
        <w:tc>
          <w:tcPr>
            <w:tcW w:w="11943" w:type="dxa"/>
            <w:gridSpan w:val="5"/>
            <w:shd w:val="clear" w:color="auto" w:fill="auto"/>
          </w:tcPr>
          <w:p w14:paraId="02243361" w14:textId="51202D63" w:rsidR="000E1F85" w:rsidRPr="009150B4" w:rsidRDefault="00A5658D" w:rsidP="00B87459">
            <w:pPr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 xml:space="preserve">S1 </w:t>
            </w:r>
            <w:r w:rsidR="007C08EE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T</w:t>
            </w:r>
            <w:r w:rsidR="000E1F85" w:rsidRPr="00BB5EFC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able</w:t>
            </w:r>
            <w:r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.</w:t>
            </w:r>
            <w:r w:rsidR="000E1F85" w:rsidRPr="00BB5EFC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0E1F85" w:rsidRPr="009150B4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 xml:space="preserve">Cross-sectional associations between participant characteristics at </w:t>
            </w:r>
            <w:r w:rsidR="00BA749D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w</w:t>
            </w:r>
            <w:r w:rsidR="000E4631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 xml:space="preserve">ave 4 </w:t>
            </w:r>
            <w:r w:rsidR="000E4631">
              <w:rPr>
                <w:rFonts w:ascii="Calibri" w:hAnsi="Calibri" w:cs="Calibri"/>
                <w:b/>
                <w:sz w:val="24"/>
                <w:szCs w:val="24"/>
              </w:rPr>
              <w:t xml:space="preserve">(age 11-12 years) </w:t>
            </w:r>
            <w:r w:rsidR="000E1F85" w:rsidRPr="009150B4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 xml:space="preserve">and self-harm reported at </w:t>
            </w:r>
            <w:r w:rsidR="00BA749D">
              <w:rPr>
                <w:rFonts w:ascii="Calibri" w:hAnsi="Calibri" w:cs="Calibri"/>
                <w:b/>
                <w:sz w:val="24"/>
                <w:szCs w:val="24"/>
              </w:rPr>
              <w:t>w</w:t>
            </w:r>
            <w:r w:rsidR="000E4631">
              <w:rPr>
                <w:rFonts w:ascii="Calibri" w:hAnsi="Calibri" w:cs="Calibri"/>
                <w:b/>
                <w:sz w:val="24"/>
                <w:szCs w:val="24"/>
              </w:rPr>
              <w:t xml:space="preserve">ave 4 </w:t>
            </w:r>
            <w:r w:rsidR="000E1F85" w:rsidRPr="009150B4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(</w:t>
            </w:r>
            <w:r w:rsidR="000D1EB7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 xml:space="preserve">available </w:t>
            </w:r>
            <w:r w:rsidR="008818B0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case analysis</w:t>
            </w:r>
            <w:r w:rsidR="009150B4" w:rsidRPr="009150B4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 xml:space="preserve">). </w:t>
            </w:r>
          </w:p>
          <w:p w14:paraId="702838DA" w14:textId="74AFC5DC" w:rsidR="000E1F85" w:rsidRPr="00BB5EFC" w:rsidRDefault="000E1F85" w:rsidP="00B87459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</w:p>
        </w:tc>
      </w:tr>
      <w:tr w:rsidR="00B87459" w:rsidRPr="00BB5EFC" w14:paraId="36799087" w14:textId="77777777" w:rsidTr="00B87459">
        <w:tc>
          <w:tcPr>
            <w:tcW w:w="4055" w:type="dxa"/>
            <w:tcBorders>
              <w:top w:val="single" w:sz="4" w:space="0" w:color="auto"/>
            </w:tcBorders>
            <w:shd w:val="clear" w:color="auto" w:fill="auto"/>
          </w:tcPr>
          <w:p w14:paraId="437F0521" w14:textId="13B9AEFE" w:rsidR="006A0129" w:rsidRPr="00BB5EFC" w:rsidRDefault="00293334" w:rsidP="00B87459">
            <w:pPr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Participant</w:t>
            </w:r>
            <w:r w:rsidR="006A0129" w:rsidRPr="00BB5EFC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 xml:space="preserve"> characteristic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</w:tcPr>
          <w:p w14:paraId="7AF4ACA2" w14:textId="6F12497D" w:rsidR="006A0129" w:rsidRPr="00BB5EFC" w:rsidRDefault="006A0129" w:rsidP="00B87459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n (%)</w:t>
            </w:r>
            <w:r w:rsidRPr="00BB5EFC"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</w:tcPr>
          <w:p w14:paraId="178FC767" w14:textId="5397F4FA" w:rsidR="006A0129" w:rsidRPr="00BB5EFC" w:rsidRDefault="006A0129" w:rsidP="000D1EB7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 xml:space="preserve">Prevalence of </w:t>
            </w:r>
            <w:r w:rsidR="000D1EB7" w:rsidRPr="00BB5EFC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self</w:t>
            </w:r>
            <w:r w:rsidR="000D1EB7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-</w:t>
            </w:r>
            <w:r w:rsidRPr="00BB5EFC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harm</w:t>
            </w:r>
            <w:r w:rsidRPr="00BB5EFC"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29" w:type="dxa"/>
            <w:tcBorders>
              <w:top w:val="single" w:sz="4" w:space="0" w:color="auto"/>
            </w:tcBorders>
            <w:shd w:val="clear" w:color="auto" w:fill="auto"/>
          </w:tcPr>
          <w:p w14:paraId="01E17A56" w14:textId="1B7A9ADD" w:rsidR="006A0129" w:rsidRPr="00BB5EFC" w:rsidRDefault="0083192D" w:rsidP="00B87459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Unadjusted</w:t>
            </w:r>
            <w:r w:rsidR="00075985" w:rsidRPr="00BB5EFC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 xml:space="preserve"> association</w:t>
            </w:r>
          </w:p>
        </w:tc>
        <w:tc>
          <w:tcPr>
            <w:tcW w:w="2259" w:type="dxa"/>
            <w:tcBorders>
              <w:top w:val="single" w:sz="4" w:space="0" w:color="auto"/>
            </w:tcBorders>
            <w:shd w:val="clear" w:color="auto" w:fill="auto"/>
          </w:tcPr>
          <w:p w14:paraId="12ED80A6" w14:textId="14F9DCF8" w:rsidR="00075985" w:rsidRPr="00BB5EFC" w:rsidRDefault="0083192D" w:rsidP="00B87459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Adjusted</w:t>
            </w:r>
          </w:p>
          <w:p w14:paraId="421EE665" w14:textId="1662CB70" w:rsidR="006A0129" w:rsidRPr="00BB5EFC" w:rsidRDefault="00293334" w:rsidP="006908E6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a</w:t>
            </w:r>
            <w:r w:rsidR="00075985" w:rsidRPr="00BB5EFC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ssociation</w:t>
            </w:r>
            <w:r w:rsidR="006908E6" w:rsidRPr="00BB5EFC"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B87459" w:rsidRPr="00BB5EFC" w14:paraId="7F41117B" w14:textId="77777777" w:rsidTr="00B87459">
        <w:tc>
          <w:tcPr>
            <w:tcW w:w="4055" w:type="dxa"/>
            <w:tcBorders>
              <w:bottom w:val="single" w:sz="4" w:space="0" w:color="auto"/>
            </w:tcBorders>
            <w:shd w:val="clear" w:color="auto" w:fill="auto"/>
          </w:tcPr>
          <w:p w14:paraId="4A745837" w14:textId="77777777" w:rsidR="006A0129" w:rsidRPr="00BB5EFC" w:rsidRDefault="006A0129" w:rsidP="00B87459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</w:tcPr>
          <w:p w14:paraId="6C69010E" w14:textId="167D5E98" w:rsidR="006A0129" w:rsidRPr="00BB5EFC" w:rsidRDefault="006A0129" w:rsidP="00B87459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</w:tcPr>
          <w:p w14:paraId="4F386557" w14:textId="010E199F" w:rsidR="006A0129" w:rsidRPr="00BB5EFC" w:rsidRDefault="006A0129" w:rsidP="00B87459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tcBorders>
              <w:bottom w:val="single" w:sz="4" w:space="0" w:color="auto"/>
            </w:tcBorders>
            <w:shd w:val="clear" w:color="auto" w:fill="auto"/>
          </w:tcPr>
          <w:p w14:paraId="3D77C7EC" w14:textId="77777777" w:rsidR="006A0129" w:rsidRPr="00BB5EFC" w:rsidRDefault="006A0129" w:rsidP="00B87459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  <w:p w14:paraId="7EB32CB1" w14:textId="5BC0AE38" w:rsidR="006A0129" w:rsidRPr="00BB5EFC" w:rsidRDefault="009150B4" w:rsidP="006908E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</w:t>
            </w:r>
            <w:r w:rsidR="006A0129"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ds ratio</w:t>
            </w:r>
            <w:r w:rsidR="006908E6" w:rsidRPr="00BB5EFC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</w:rPr>
              <w:t>d</w:t>
            </w:r>
            <w:r w:rsidR="006A0129"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95% CI)</w:t>
            </w: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auto"/>
          </w:tcPr>
          <w:p w14:paraId="76CAD158" w14:textId="77777777" w:rsidR="006A0129" w:rsidRPr="00BB5EFC" w:rsidRDefault="006A0129" w:rsidP="00B87459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  <w:p w14:paraId="6B10D179" w14:textId="35004948" w:rsidR="006A0129" w:rsidRPr="00BB5EFC" w:rsidRDefault="009150B4" w:rsidP="006908E6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</w:t>
            </w:r>
            <w:r w:rsidR="006A0129"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ds ratio</w:t>
            </w:r>
            <w:r w:rsidR="006908E6" w:rsidRPr="00BB5EFC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</w:rPr>
              <w:t>d</w:t>
            </w:r>
            <w:r w:rsidR="006A0129"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95% CI)</w:t>
            </w:r>
          </w:p>
        </w:tc>
      </w:tr>
      <w:tr w:rsidR="00B87459" w:rsidRPr="00BB5EFC" w14:paraId="6C110166" w14:textId="77777777" w:rsidTr="00B87459">
        <w:tc>
          <w:tcPr>
            <w:tcW w:w="4055" w:type="dxa"/>
            <w:tcBorders>
              <w:top w:val="single" w:sz="4" w:space="0" w:color="auto"/>
            </w:tcBorders>
            <w:shd w:val="clear" w:color="auto" w:fill="auto"/>
          </w:tcPr>
          <w:p w14:paraId="16236CCB" w14:textId="54F2E78D" w:rsidR="006A0129" w:rsidRPr="00BB5EFC" w:rsidRDefault="006A0129" w:rsidP="00B87459">
            <w:pPr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  <w:t>Overall sample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</w:tcPr>
          <w:p w14:paraId="68116855" w14:textId="72184EE5" w:rsidR="006A0129" w:rsidRPr="00BB5EFC" w:rsidRDefault="006A0129" w:rsidP="00B87459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59 (100.0)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</w:tcPr>
          <w:p w14:paraId="6A77A47E" w14:textId="3830C0C8" w:rsidR="006A0129" w:rsidRPr="00BB5EFC" w:rsidRDefault="006A0129" w:rsidP="00B87459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8 (2.6)</w:t>
            </w:r>
          </w:p>
        </w:tc>
        <w:tc>
          <w:tcPr>
            <w:tcW w:w="2329" w:type="dxa"/>
            <w:tcBorders>
              <w:top w:val="single" w:sz="4" w:space="0" w:color="auto"/>
            </w:tcBorders>
            <w:shd w:val="clear" w:color="auto" w:fill="auto"/>
          </w:tcPr>
          <w:p w14:paraId="0AEE5F33" w14:textId="509ECC7E" w:rsidR="006A0129" w:rsidRPr="00BB5EFC" w:rsidRDefault="006A0129" w:rsidP="00B87459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tcBorders>
              <w:top w:val="single" w:sz="4" w:space="0" w:color="auto"/>
            </w:tcBorders>
            <w:shd w:val="clear" w:color="auto" w:fill="auto"/>
          </w:tcPr>
          <w:p w14:paraId="75C6F0CE" w14:textId="65F39BE6" w:rsidR="006A0129" w:rsidRPr="00BB5EFC" w:rsidRDefault="006A0129" w:rsidP="00B87459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B87459" w:rsidRPr="00BB5EFC" w14:paraId="6C0C8C81" w14:textId="77777777" w:rsidTr="00DA293E">
        <w:trPr>
          <w:trHeight w:val="315"/>
        </w:trPr>
        <w:tc>
          <w:tcPr>
            <w:tcW w:w="4055" w:type="dxa"/>
            <w:shd w:val="clear" w:color="auto" w:fill="auto"/>
          </w:tcPr>
          <w:p w14:paraId="66E2BC98" w14:textId="38771CD6" w:rsidR="006A0129" w:rsidRPr="00BB5EFC" w:rsidRDefault="006A0129" w:rsidP="00B87459">
            <w:pPr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  <w:t>Demographics</w:t>
            </w:r>
          </w:p>
        </w:tc>
        <w:tc>
          <w:tcPr>
            <w:tcW w:w="1757" w:type="dxa"/>
            <w:shd w:val="clear" w:color="auto" w:fill="auto"/>
          </w:tcPr>
          <w:p w14:paraId="2369F6E0" w14:textId="77777777" w:rsidR="006A0129" w:rsidRPr="00BB5EFC" w:rsidRDefault="006A0129" w:rsidP="00B87459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6F3CF053" w14:textId="77777777" w:rsidR="006A0129" w:rsidRPr="00BB5EFC" w:rsidRDefault="006A0129" w:rsidP="00B87459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0FDC9F75" w14:textId="77777777" w:rsidR="006A0129" w:rsidRPr="00BB5EFC" w:rsidRDefault="006A0129" w:rsidP="00B87459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1DDE165C" w14:textId="77777777" w:rsidR="006A0129" w:rsidRPr="00BB5EFC" w:rsidRDefault="006A0129" w:rsidP="00B87459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B87459" w:rsidRPr="00BB5EFC" w14:paraId="28980290" w14:textId="77777777" w:rsidTr="00B87459">
        <w:tc>
          <w:tcPr>
            <w:tcW w:w="4055" w:type="dxa"/>
            <w:shd w:val="clear" w:color="auto" w:fill="auto"/>
          </w:tcPr>
          <w:p w14:paraId="57454647" w14:textId="6B7A03FE" w:rsidR="006A0129" w:rsidRPr="00BB5EFC" w:rsidRDefault="006A0129" w:rsidP="00B87459">
            <w:pPr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Age (years, centred around 12 years)</w:t>
            </w:r>
          </w:p>
        </w:tc>
        <w:tc>
          <w:tcPr>
            <w:tcW w:w="1757" w:type="dxa"/>
            <w:shd w:val="clear" w:color="auto" w:fill="auto"/>
          </w:tcPr>
          <w:p w14:paraId="17A5FCCB" w14:textId="3ACDA22C" w:rsidR="006A0129" w:rsidRPr="00BB5EFC" w:rsidRDefault="006F0372" w:rsidP="00B87459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43" w:type="dxa"/>
            <w:shd w:val="clear" w:color="auto" w:fill="auto"/>
          </w:tcPr>
          <w:p w14:paraId="02EBE209" w14:textId="7EBF9BB4" w:rsidR="006A0129" w:rsidRPr="00BB5EFC" w:rsidRDefault="006A0129" w:rsidP="00B87459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29" w:type="dxa"/>
            <w:shd w:val="clear" w:color="auto" w:fill="auto"/>
          </w:tcPr>
          <w:p w14:paraId="2E4B2433" w14:textId="7DD352CA" w:rsidR="006A0129" w:rsidRPr="00BB5EFC" w:rsidRDefault="006F0372" w:rsidP="00B87459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96 (0.38 to 2.44)</w:t>
            </w:r>
          </w:p>
        </w:tc>
        <w:tc>
          <w:tcPr>
            <w:tcW w:w="2259" w:type="dxa"/>
            <w:shd w:val="clear" w:color="auto" w:fill="auto"/>
          </w:tcPr>
          <w:p w14:paraId="13B88376" w14:textId="4CA096BD" w:rsidR="006A0129" w:rsidRPr="00BB5EFC" w:rsidRDefault="00240242" w:rsidP="00B87459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99 (0.38 to 2.56)</w:t>
            </w:r>
          </w:p>
        </w:tc>
      </w:tr>
      <w:tr w:rsidR="00B87459" w:rsidRPr="00BB5EFC" w14:paraId="5F8A9DF8" w14:textId="77777777" w:rsidTr="00B87459">
        <w:tc>
          <w:tcPr>
            <w:tcW w:w="4055" w:type="dxa"/>
            <w:shd w:val="clear" w:color="auto" w:fill="auto"/>
          </w:tcPr>
          <w:p w14:paraId="7E4885B4" w14:textId="14EB5082" w:rsidR="006A0129" w:rsidRPr="00BB5EFC" w:rsidRDefault="006A0129" w:rsidP="00B87459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Gender</w:t>
            </w:r>
          </w:p>
        </w:tc>
        <w:tc>
          <w:tcPr>
            <w:tcW w:w="1757" w:type="dxa"/>
            <w:shd w:val="clear" w:color="auto" w:fill="auto"/>
          </w:tcPr>
          <w:p w14:paraId="3F3E4B7E" w14:textId="7314146E" w:rsidR="006A0129" w:rsidRPr="00BB5EFC" w:rsidRDefault="006A0129" w:rsidP="00B87459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45872CC7" w14:textId="795A43BA" w:rsidR="006A0129" w:rsidRPr="00BB5EFC" w:rsidRDefault="006A0129" w:rsidP="00B87459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6DCD9CE4" w14:textId="6DE69021" w:rsidR="006A0129" w:rsidRPr="00BB5EFC" w:rsidRDefault="006A0129" w:rsidP="00B87459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0408C56D" w14:textId="413441E4" w:rsidR="006A0129" w:rsidRPr="00BB5EFC" w:rsidRDefault="006A0129" w:rsidP="00B87459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B74FE" w:rsidRPr="00BB5EFC" w14:paraId="4989CDF7" w14:textId="77777777" w:rsidTr="00B87459">
        <w:tc>
          <w:tcPr>
            <w:tcW w:w="4055" w:type="dxa"/>
            <w:shd w:val="clear" w:color="auto" w:fill="auto"/>
          </w:tcPr>
          <w:p w14:paraId="63DB15D9" w14:textId="0CD0A411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Girls</w:t>
            </w:r>
          </w:p>
        </w:tc>
        <w:tc>
          <w:tcPr>
            <w:tcW w:w="1757" w:type="dxa"/>
            <w:shd w:val="clear" w:color="auto" w:fill="auto"/>
          </w:tcPr>
          <w:p w14:paraId="66E20F1B" w14:textId="5FF5DC04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56 (52.5)</w:t>
            </w:r>
          </w:p>
        </w:tc>
        <w:tc>
          <w:tcPr>
            <w:tcW w:w="1543" w:type="dxa"/>
            <w:shd w:val="clear" w:color="auto" w:fill="auto"/>
          </w:tcPr>
          <w:p w14:paraId="51057C66" w14:textId="266A3A0C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8 (3.2)</w:t>
            </w:r>
          </w:p>
        </w:tc>
        <w:tc>
          <w:tcPr>
            <w:tcW w:w="2329" w:type="dxa"/>
            <w:shd w:val="clear" w:color="auto" w:fill="auto"/>
          </w:tcPr>
          <w:p w14:paraId="5A8223BA" w14:textId="2498A31B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259" w:type="dxa"/>
            <w:shd w:val="clear" w:color="auto" w:fill="auto"/>
          </w:tcPr>
          <w:p w14:paraId="4DA18C22" w14:textId="0EB6086C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B74FE" w:rsidRPr="00BB5EFC" w14:paraId="79330F86" w14:textId="77777777" w:rsidTr="00B87459">
        <w:tc>
          <w:tcPr>
            <w:tcW w:w="4055" w:type="dxa"/>
            <w:shd w:val="clear" w:color="auto" w:fill="auto"/>
          </w:tcPr>
          <w:p w14:paraId="46AF5FDC" w14:textId="3B32EAA8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Boys</w:t>
            </w:r>
          </w:p>
        </w:tc>
        <w:tc>
          <w:tcPr>
            <w:tcW w:w="1757" w:type="dxa"/>
            <w:shd w:val="clear" w:color="auto" w:fill="auto"/>
          </w:tcPr>
          <w:p w14:paraId="50FD60AC" w14:textId="42A75D22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03 (47.5)</w:t>
            </w:r>
          </w:p>
        </w:tc>
        <w:tc>
          <w:tcPr>
            <w:tcW w:w="1543" w:type="dxa"/>
            <w:shd w:val="clear" w:color="auto" w:fill="auto"/>
          </w:tcPr>
          <w:p w14:paraId="7E88D597" w14:textId="69F7835F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 (2.0)</w:t>
            </w:r>
          </w:p>
        </w:tc>
        <w:tc>
          <w:tcPr>
            <w:tcW w:w="2329" w:type="dxa"/>
            <w:shd w:val="clear" w:color="auto" w:fill="auto"/>
          </w:tcPr>
          <w:p w14:paraId="62770BA6" w14:textId="7CC3E5A3" w:rsidR="00FB74FE" w:rsidRPr="00BB5EFC" w:rsidRDefault="00234A4C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60 (0.28 to 1.32)</w:t>
            </w:r>
          </w:p>
        </w:tc>
        <w:tc>
          <w:tcPr>
            <w:tcW w:w="2259" w:type="dxa"/>
            <w:shd w:val="clear" w:color="auto" w:fill="auto"/>
          </w:tcPr>
          <w:p w14:paraId="0C06BAA5" w14:textId="3241C804" w:rsidR="00FB74FE" w:rsidRPr="00BB5EFC" w:rsidRDefault="00234A4C" w:rsidP="0048243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57 (0.25 t</w:t>
            </w:r>
            <w:r w:rsidR="0048243F"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</w:t>
            </w: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1.27)</w:t>
            </w:r>
          </w:p>
        </w:tc>
      </w:tr>
      <w:tr w:rsidR="00FB74FE" w:rsidRPr="00BB5EFC" w14:paraId="16164603" w14:textId="77777777" w:rsidTr="00B87459">
        <w:tc>
          <w:tcPr>
            <w:tcW w:w="4055" w:type="dxa"/>
            <w:shd w:val="clear" w:color="auto" w:fill="auto"/>
          </w:tcPr>
          <w:p w14:paraId="60EC6D67" w14:textId="27F97D5D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EIFA disadvantage/advantage quintile</w:t>
            </w:r>
          </w:p>
        </w:tc>
        <w:tc>
          <w:tcPr>
            <w:tcW w:w="1757" w:type="dxa"/>
            <w:shd w:val="clear" w:color="auto" w:fill="auto"/>
          </w:tcPr>
          <w:p w14:paraId="692DFB0E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792ED680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14E7EA02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20090BCC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B74FE" w:rsidRPr="00BB5EFC" w14:paraId="18F0FA02" w14:textId="77777777" w:rsidTr="00B87459">
        <w:tc>
          <w:tcPr>
            <w:tcW w:w="4055" w:type="dxa"/>
            <w:shd w:val="clear" w:color="auto" w:fill="auto"/>
          </w:tcPr>
          <w:p w14:paraId="167F6268" w14:textId="02DDE1E2" w:rsidR="00FB74FE" w:rsidRPr="00BB5EFC" w:rsidRDefault="00FB74FE" w:rsidP="00FB74FE">
            <w:pPr>
              <w:tabs>
                <w:tab w:val="left" w:pos="117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1</w:t>
            </w: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quintile (most advantaged)</w:t>
            </w:r>
          </w:p>
        </w:tc>
        <w:tc>
          <w:tcPr>
            <w:tcW w:w="1757" w:type="dxa"/>
            <w:shd w:val="clear" w:color="auto" w:fill="auto"/>
          </w:tcPr>
          <w:p w14:paraId="2FEEFF48" w14:textId="20E12C89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80 (36.3)</w:t>
            </w:r>
          </w:p>
        </w:tc>
        <w:tc>
          <w:tcPr>
            <w:tcW w:w="1543" w:type="dxa"/>
            <w:shd w:val="clear" w:color="auto" w:fill="auto"/>
          </w:tcPr>
          <w:p w14:paraId="494968CD" w14:textId="13F91D90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 (2.1)</w:t>
            </w:r>
          </w:p>
        </w:tc>
        <w:tc>
          <w:tcPr>
            <w:tcW w:w="2329" w:type="dxa"/>
            <w:shd w:val="clear" w:color="auto" w:fill="auto"/>
          </w:tcPr>
          <w:p w14:paraId="204667CD" w14:textId="708A5AF4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259" w:type="dxa"/>
            <w:shd w:val="clear" w:color="auto" w:fill="auto"/>
          </w:tcPr>
          <w:p w14:paraId="4808E975" w14:textId="06D03728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B74FE" w:rsidRPr="00BB5EFC" w14:paraId="68E051DE" w14:textId="77777777" w:rsidTr="00B87459">
        <w:tc>
          <w:tcPr>
            <w:tcW w:w="4055" w:type="dxa"/>
            <w:shd w:val="clear" w:color="auto" w:fill="auto"/>
          </w:tcPr>
          <w:p w14:paraId="5EE0D4A7" w14:textId="5DED1602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2</w:t>
            </w: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quintile</w:t>
            </w:r>
          </w:p>
        </w:tc>
        <w:tc>
          <w:tcPr>
            <w:tcW w:w="1757" w:type="dxa"/>
            <w:shd w:val="clear" w:color="auto" w:fill="auto"/>
          </w:tcPr>
          <w:p w14:paraId="724AF045" w14:textId="79765224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03 (28.9)</w:t>
            </w:r>
          </w:p>
        </w:tc>
        <w:tc>
          <w:tcPr>
            <w:tcW w:w="1543" w:type="dxa"/>
            <w:shd w:val="clear" w:color="auto" w:fill="auto"/>
          </w:tcPr>
          <w:p w14:paraId="0582E1DB" w14:textId="4033FBEF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 (1.7)</w:t>
            </w:r>
          </w:p>
        </w:tc>
        <w:tc>
          <w:tcPr>
            <w:tcW w:w="2329" w:type="dxa"/>
            <w:shd w:val="clear" w:color="auto" w:fill="auto"/>
          </w:tcPr>
          <w:p w14:paraId="091F51D9" w14:textId="7DB28944" w:rsidR="00FB74FE" w:rsidRPr="00BB5EFC" w:rsidRDefault="0048243F" w:rsidP="0048243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0.71 (0.25 </w:t>
            </w:r>
            <w:r w:rsidR="00F35879"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o</w:t>
            </w: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05)</w:t>
            </w:r>
          </w:p>
        </w:tc>
        <w:tc>
          <w:tcPr>
            <w:tcW w:w="2259" w:type="dxa"/>
            <w:shd w:val="clear" w:color="auto" w:fill="auto"/>
          </w:tcPr>
          <w:p w14:paraId="1193A9A8" w14:textId="4548F096" w:rsidR="00FB74FE" w:rsidRPr="00BB5EFC" w:rsidRDefault="00F35879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71 (0.24 to 2.06)</w:t>
            </w:r>
          </w:p>
        </w:tc>
      </w:tr>
      <w:tr w:rsidR="00FB74FE" w:rsidRPr="00BB5EFC" w14:paraId="3CECFC98" w14:textId="77777777" w:rsidTr="00B87459">
        <w:tc>
          <w:tcPr>
            <w:tcW w:w="4055" w:type="dxa"/>
            <w:shd w:val="clear" w:color="auto" w:fill="auto"/>
          </w:tcPr>
          <w:p w14:paraId="50173870" w14:textId="6B72217E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3</w:t>
            </w: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</w:rPr>
              <w:t>rd</w:t>
            </w: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quintile</w:t>
            </w:r>
          </w:p>
        </w:tc>
        <w:tc>
          <w:tcPr>
            <w:tcW w:w="1757" w:type="dxa"/>
            <w:shd w:val="clear" w:color="auto" w:fill="auto"/>
          </w:tcPr>
          <w:p w14:paraId="25DCF3A3" w14:textId="4B3A2F21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70 (16.2)</w:t>
            </w:r>
          </w:p>
        </w:tc>
        <w:tc>
          <w:tcPr>
            <w:tcW w:w="1543" w:type="dxa"/>
            <w:shd w:val="clear" w:color="auto" w:fill="auto"/>
          </w:tcPr>
          <w:p w14:paraId="21B5DDEE" w14:textId="2554D146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 (2.9)</w:t>
            </w:r>
          </w:p>
        </w:tc>
        <w:tc>
          <w:tcPr>
            <w:tcW w:w="2329" w:type="dxa"/>
            <w:shd w:val="clear" w:color="auto" w:fill="auto"/>
          </w:tcPr>
          <w:p w14:paraId="590FC595" w14:textId="2285D289" w:rsidR="00FB74FE" w:rsidRPr="00BB5EFC" w:rsidRDefault="0048243F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31 (0.45 to 3.78)</w:t>
            </w:r>
          </w:p>
        </w:tc>
        <w:tc>
          <w:tcPr>
            <w:tcW w:w="2259" w:type="dxa"/>
            <w:shd w:val="clear" w:color="auto" w:fill="auto"/>
          </w:tcPr>
          <w:p w14:paraId="4D1BC1F7" w14:textId="1A429737" w:rsidR="00FB74FE" w:rsidRPr="00BB5EFC" w:rsidRDefault="00F35879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35 (0.46 to 3.94)</w:t>
            </w:r>
          </w:p>
        </w:tc>
      </w:tr>
      <w:tr w:rsidR="00FB74FE" w:rsidRPr="00BB5EFC" w14:paraId="46131223" w14:textId="77777777" w:rsidTr="00B87459">
        <w:tc>
          <w:tcPr>
            <w:tcW w:w="4055" w:type="dxa"/>
            <w:shd w:val="clear" w:color="auto" w:fill="auto"/>
          </w:tcPr>
          <w:p w14:paraId="3E24693A" w14:textId="165E6BD7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4</w:t>
            </w: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quintile</w:t>
            </w:r>
          </w:p>
        </w:tc>
        <w:tc>
          <w:tcPr>
            <w:tcW w:w="1757" w:type="dxa"/>
            <w:shd w:val="clear" w:color="auto" w:fill="auto"/>
          </w:tcPr>
          <w:p w14:paraId="15E59EC1" w14:textId="122EEF2A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4 (8.0)</w:t>
            </w:r>
          </w:p>
        </w:tc>
        <w:tc>
          <w:tcPr>
            <w:tcW w:w="1543" w:type="dxa"/>
            <w:shd w:val="clear" w:color="auto" w:fill="auto"/>
          </w:tcPr>
          <w:p w14:paraId="40E4F6DB" w14:textId="41ED2EEA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 (6.0)</w:t>
            </w:r>
          </w:p>
        </w:tc>
        <w:tc>
          <w:tcPr>
            <w:tcW w:w="2329" w:type="dxa"/>
            <w:shd w:val="clear" w:color="auto" w:fill="auto"/>
          </w:tcPr>
          <w:p w14:paraId="2ADEF4B8" w14:textId="442A36D1" w:rsidR="00FB74FE" w:rsidRPr="00BB5EFC" w:rsidRDefault="0048243F" w:rsidP="0048243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80 (0.97 to 8.05)</w:t>
            </w:r>
          </w:p>
        </w:tc>
        <w:tc>
          <w:tcPr>
            <w:tcW w:w="2259" w:type="dxa"/>
            <w:shd w:val="clear" w:color="auto" w:fill="auto"/>
          </w:tcPr>
          <w:p w14:paraId="465F036C" w14:textId="07AFE1F7" w:rsidR="00FB74FE" w:rsidRPr="00BB5EFC" w:rsidRDefault="00F35879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72 (0.93 to 7.92)</w:t>
            </w:r>
          </w:p>
        </w:tc>
      </w:tr>
      <w:tr w:rsidR="00FB74FE" w:rsidRPr="00BB5EFC" w14:paraId="21CB796C" w14:textId="77777777" w:rsidTr="00B87459">
        <w:tc>
          <w:tcPr>
            <w:tcW w:w="4055" w:type="dxa"/>
            <w:shd w:val="clear" w:color="auto" w:fill="auto"/>
          </w:tcPr>
          <w:p w14:paraId="105B064F" w14:textId="152F43F1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5</w:t>
            </w: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quintile (least disadvantaged)</w:t>
            </w:r>
          </w:p>
        </w:tc>
        <w:tc>
          <w:tcPr>
            <w:tcW w:w="1757" w:type="dxa"/>
            <w:shd w:val="clear" w:color="auto" w:fill="auto"/>
          </w:tcPr>
          <w:p w14:paraId="0F0DC6CA" w14:textId="2D99E07F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0 (10.5)</w:t>
            </w:r>
          </w:p>
        </w:tc>
        <w:tc>
          <w:tcPr>
            <w:tcW w:w="1543" w:type="dxa"/>
            <w:shd w:val="clear" w:color="auto" w:fill="auto"/>
          </w:tcPr>
          <w:p w14:paraId="12C909E3" w14:textId="432DA199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 (3.6)</w:t>
            </w:r>
          </w:p>
        </w:tc>
        <w:tc>
          <w:tcPr>
            <w:tcW w:w="2329" w:type="dxa"/>
            <w:shd w:val="clear" w:color="auto" w:fill="auto"/>
          </w:tcPr>
          <w:p w14:paraId="458D1405" w14:textId="031E803C" w:rsidR="00FB74FE" w:rsidRPr="00BB5EFC" w:rsidRDefault="0048243F" w:rsidP="0048243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60 (0.51 to 5.06)</w:t>
            </w:r>
          </w:p>
        </w:tc>
        <w:tc>
          <w:tcPr>
            <w:tcW w:w="2259" w:type="dxa"/>
            <w:shd w:val="clear" w:color="auto" w:fill="auto"/>
          </w:tcPr>
          <w:p w14:paraId="5045D364" w14:textId="017C7110" w:rsidR="00FB74FE" w:rsidRPr="00BB5EFC" w:rsidRDefault="00F35879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55 (0.48 to 4.98)</w:t>
            </w:r>
          </w:p>
        </w:tc>
      </w:tr>
      <w:tr w:rsidR="00FB74FE" w:rsidRPr="00BB5EFC" w14:paraId="7F17C24F" w14:textId="77777777" w:rsidTr="00B87459">
        <w:tc>
          <w:tcPr>
            <w:tcW w:w="4055" w:type="dxa"/>
            <w:shd w:val="clear" w:color="auto" w:fill="auto"/>
          </w:tcPr>
          <w:p w14:paraId="1BF392C1" w14:textId="618D7A6D" w:rsidR="00FB74FE" w:rsidRPr="00BB5EFC" w:rsidRDefault="00FB74FE" w:rsidP="00FB74FE">
            <w:pPr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  <w:t>Mental Health</w:t>
            </w:r>
            <w:r w:rsidR="006908E6" w:rsidRPr="00BB5EFC"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57" w:type="dxa"/>
            <w:shd w:val="clear" w:color="auto" w:fill="auto"/>
          </w:tcPr>
          <w:p w14:paraId="6A51AF95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0AD146B0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199193C6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00DED180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B74FE" w:rsidRPr="00BB5EFC" w14:paraId="2FC019E4" w14:textId="77777777" w:rsidTr="00B87459">
        <w:tc>
          <w:tcPr>
            <w:tcW w:w="4055" w:type="dxa"/>
            <w:shd w:val="clear" w:color="auto" w:fill="auto"/>
          </w:tcPr>
          <w:p w14:paraId="2A8D91C6" w14:textId="0B9E8EB4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Depressive symptoms</w:t>
            </w:r>
          </w:p>
        </w:tc>
        <w:tc>
          <w:tcPr>
            <w:tcW w:w="1757" w:type="dxa"/>
            <w:shd w:val="clear" w:color="auto" w:fill="auto"/>
          </w:tcPr>
          <w:p w14:paraId="141E0FEE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591A8364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692F7329" w14:textId="578FE98B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5C61D1F2" w14:textId="46FF6AB6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B74FE" w:rsidRPr="00BB5EFC" w14:paraId="1284C806" w14:textId="77777777" w:rsidTr="00B87459">
        <w:tc>
          <w:tcPr>
            <w:tcW w:w="4055" w:type="dxa"/>
            <w:shd w:val="clear" w:color="auto" w:fill="auto"/>
          </w:tcPr>
          <w:p w14:paraId="77AE05A9" w14:textId="704A4B4C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o</w:t>
            </w:r>
          </w:p>
        </w:tc>
        <w:tc>
          <w:tcPr>
            <w:tcW w:w="1757" w:type="dxa"/>
            <w:shd w:val="clear" w:color="auto" w:fill="auto"/>
          </w:tcPr>
          <w:p w14:paraId="6A1C0952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13 (87.4)</w:t>
            </w:r>
          </w:p>
        </w:tc>
        <w:tc>
          <w:tcPr>
            <w:tcW w:w="1543" w:type="dxa"/>
            <w:shd w:val="clear" w:color="auto" w:fill="auto"/>
          </w:tcPr>
          <w:p w14:paraId="6BFD8DAB" w14:textId="48BA0D08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 (1.2)</w:t>
            </w:r>
          </w:p>
        </w:tc>
        <w:tc>
          <w:tcPr>
            <w:tcW w:w="2329" w:type="dxa"/>
            <w:shd w:val="clear" w:color="auto" w:fill="auto"/>
          </w:tcPr>
          <w:p w14:paraId="7930DAAB" w14:textId="67B23B08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259" w:type="dxa"/>
            <w:shd w:val="clear" w:color="auto" w:fill="auto"/>
          </w:tcPr>
          <w:p w14:paraId="6241D492" w14:textId="3B8FA0E9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B74FE" w:rsidRPr="00BB5EFC" w14:paraId="14B3AD7C" w14:textId="77777777" w:rsidTr="00B87459">
        <w:tc>
          <w:tcPr>
            <w:tcW w:w="4055" w:type="dxa"/>
            <w:shd w:val="clear" w:color="auto" w:fill="auto"/>
          </w:tcPr>
          <w:p w14:paraId="0AFA3FA3" w14:textId="6D3791A7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Yes</w:t>
            </w:r>
          </w:p>
        </w:tc>
        <w:tc>
          <w:tcPr>
            <w:tcW w:w="1757" w:type="dxa"/>
            <w:shd w:val="clear" w:color="auto" w:fill="auto"/>
          </w:tcPr>
          <w:p w14:paraId="3D67FF32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32 (12.6)</w:t>
            </w:r>
          </w:p>
        </w:tc>
        <w:tc>
          <w:tcPr>
            <w:tcW w:w="1543" w:type="dxa"/>
            <w:shd w:val="clear" w:color="auto" w:fill="auto"/>
          </w:tcPr>
          <w:p w14:paraId="34C74E68" w14:textId="2D2388C9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6 (12.1)</w:t>
            </w:r>
          </w:p>
        </w:tc>
        <w:tc>
          <w:tcPr>
            <w:tcW w:w="2329" w:type="dxa"/>
            <w:shd w:val="clear" w:color="auto" w:fill="auto"/>
          </w:tcPr>
          <w:p w14:paraId="5D17C9E4" w14:textId="101CDFEB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.66 (5.44 to 24.98)</w:t>
            </w:r>
          </w:p>
        </w:tc>
        <w:tc>
          <w:tcPr>
            <w:tcW w:w="2259" w:type="dxa"/>
            <w:shd w:val="clear" w:color="auto" w:fill="auto"/>
          </w:tcPr>
          <w:p w14:paraId="74A90F0F" w14:textId="6EF042E6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.60 (5.17 to 26.02)</w:t>
            </w:r>
          </w:p>
        </w:tc>
      </w:tr>
      <w:tr w:rsidR="00FB74FE" w:rsidRPr="00BB5EFC" w14:paraId="4E3F42B8" w14:textId="77777777" w:rsidTr="00B87459">
        <w:tc>
          <w:tcPr>
            <w:tcW w:w="4055" w:type="dxa"/>
            <w:shd w:val="clear" w:color="auto" w:fill="auto"/>
          </w:tcPr>
          <w:p w14:paraId="4C132B6A" w14:textId="5CD54078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Anxiety symptoms</w:t>
            </w:r>
          </w:p>
        </w:tc>
        <w:tc>
          <w:tcPr>
            <w:tcW w:w="1757" w:type="dxa"/>
            <w:shd w:val="clear" w:color="auto" w:fill="auto"/>
          </w:tcPr>
          <w:p w14:paraId="16755249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6188EDFB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5D1EA3CD" w14:textId="4FADB390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7B7EE5B5" w14:textId="55CE8748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B74FE" w:rsidRPr="00BB5EFC" w14:paraId="4C0FD545" w14:textId="77777777" w:rsidTr="00B87459">
        <w:tc>
          <w:tcPr>
            <w:tcW w:w="4055" w:type="dxa"/>
            <w:shd w:val="clear" w:color="auto" w:fill="auto"/>
          </w:tcPr>
          <w:p w14:paraId="6BEF7152" w14:textId="0DEFF90B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o</w:t>
            </w:r>
          </w:p>
        </w:tc>
        <w:tc>
          <w:tcPr>
            <w:tcW w:w="1757" w:type="dxa"/>
            <w:shd w:val="clear" w:color="auto" w:fill="auto"/>
          </w:tcPr>
          <w:p w14:paraId="5BDB46E1" w14:textId="1373DB74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43 (93.0)</w:t>
            </w:r>
          </w:p>
        </w:tc>
        <w:tc>
          <w:tcPr>
            <w:tcW w:w="1543" w:type="dxa"/>
            <w:shd w:val="clear" w:color="auto" w:fill="auto"/>
          </w:tcPr>
          <w:p w14:paraId="24A471D0" w14:textId="70BE68F8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9 (2.0)</w:t>
            </w:r>
          </w:p>
        </w:tc>
        <w:tc>
          <w:tcPr>
            <w:tcW w:w="2329" w:type="dxa"/>
            <w:shd w:val="clear" w:color="auto" w:fill="auto"/>
          </w:tcPr>
          <w:p w14:paraId="53AF02F7" w14:textId="0E51FA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259" w:type="dxa"/>
            <w:shd w:val="clear" w:color="auto" w:fill="auto"/>
          </w:tcPr>
          <w:p w14:paraId="7C11A5BA" w14:textId="7A02723B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B74FE" w:rsidRPr="00BB5EFC" w14:paraId="246AAF31" w14:textId="77777777" w:rsidTr="00B87459">
        <w:tc>
          <w:tcPr>
            <w:tcW w:w="4055" w:type="dxa"/>
            <w:shd w:val="clear" w:color="auto" w:fill="auto"/>
          </w:tcPr>
          <w:p w14:paraId="167585EB" w14:textId="4A31DEE1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Yes</w:t>
            </w:r>
          </w:p>
        </w:tc>
        <w:tc>
          <w:tcPr>
            <w:tcW w:w="1757" w:type="dxa"/>
            <w:shd w:val="clear" w:color="auto" w:fill="auto"/>
          </w:tcPr>
          <w:p w14:paraId="359F57A5" w14:textId="5EB6BA7E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1 (7.0)</w:t>
            </w:r>
          </w:p>
        </w:tc>
        <w:tc>
          <w:tcPr>
            <w:tcW w:w="1543" w:type="dxa"/>
            <w:shd w:val="clear" w:color="auto" w:fill="auto"/>
          </w:tcPr>
          <w:p w14:paraId="32FC34B1" w14:textId="1E22E760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 (7.0)</w:t>
            </w:r>
          </w:p>
        </w:tc>
        <w:tc>
          <w:tcPr>
            <w:tcW w:w="2329" w:type="dxa"/>
            <w:shd w:val="clear" w:color="auto" w:fill="auto"/>
          </w:tcPr>
          <w:p w14:paraId="107E2A11" w14:textId="4AE53AD1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68 (1.33 to 10.17)</w:t>
            </w:r>
          </w:p>
        </w:tc>
        <w:tc>
          <w:tcPr>
            <w:tcW w:w="2259" w:type="dxa"/>
            <w:shd w:val="clear" w:color="auto" w:fill="auto"/>
          </w:tcPr>
          <w:p w14:paraId="532097C1" w14:textId="1EFDB126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14 (1.09 to 9.01)</w:t>
            </w:r>
          </w:p>
        </w:tc>
      </w:tr>
      <w:tr w:rsidR="00FB74FE" w:rsidRPr="00BB5EFC" w14:paraId="01FD04E4" w14:textId="77777777" w:rsidTr="00B87459">
        <w:tc>
          <w:tcPr>
            <w:tcW w:w="4055" w:type="dxa"/>
            <w:shd w:val="clear" w:color="auto" w:fill="auto"/>
          </w:tcPr>
          <w:p w14:paraId="2BCFA9BE" w14:textId="7C171475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Poor emotional control</w:t>
            </w:r>
          </w:p>
        </w:tc>
        <w:tc>
          <w:tcPr>
            <w:tcW w:w="1757" w:type="dxa"/>
            <w:shd w:val="clear" w:color="auto" w:fill="auto"/>
          </w:tcPr>
          <w:p w14:paraId="58AFA7AD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2603BA03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7803CF1E" w14:textId="6F28CB8A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452D9D6C" w14:textId="0B156D0A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B74FE" w:rsidRPr="00BB5EFC" w14:paraId="2558C0DC" w14:textId="77777777" w:rsidTr="00B87459">
        <w:tc>
          <w:tcPr>
            <w:tcW w:w="4055" w:type="dxa"/>
            <w:shd w:val="clear" w:color="auto" w:fill="auto"/>
          </w:tcPr>
          <w:p w14:paraId="70F645E5" w14:textId="10C6B004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o</w:t>
            </w:r>
          </w:p>
        </w:tc>
        <w:tc>
          <w:tcPr>
            <w:tcW w:w="1757" w:type="dxa"/>
            <w:shd w:val="clear" w:color="auto" w:fill="auto"/>
          </w:tcPr>
          <w:p w14:paraId="32E45E6C" w14:textId="25C5E70F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52 (89.9)</w:t>
            </w:r>
          </w:p>
        </w:tc>
        <w:tc>
          <w:tcPr>
            <w:tcW w:w="1543" w:type="dxa"/>
            <w:shd w:val="clear" w:color="auto" w:fill="auto"/>
          </w:tcPr>
          <w:p w14:paraId="759732B5" w14:textId="7CE719E1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 (2.1)</w:t>
            </w:r>
          </w:p>
        </w:tc>
        <w:tc>
          <w:tcPr>
            <w:tcW w:w="2329" w:type="dxa"/>
            <w:shd w:val="clear" w:color="auto" w:fill="auto"/>
          </w:tcPr>
          <w:p w14:paraId="448148C2" w14:textId="0FD2416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259" w:type="dxa"/>
            <w:shd w:val="clear" w:color="auto" w:fill="auto"/>
          </w:tcPr>
          <w:p w14:paraId="2ED10FD2" w14:textId="1023C046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B74FE" w:rsidRPr="00BB5EFC" w14:paraId="03C3FDFC" w14:textId="77777777" w:rsidTr="00B87459">
        <w:tc>
          <w:tcPr>
            <w:tcW w:w="4055" w:type="dxa"/>
            <w:shd w:val="clear" w:color="auto" w:fill="auto"/>
          </w:tcPr>
          <w:p w14:paraId="7210077E" w14:textId="58F77485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Yes</w:t>
            </w:r>
          </w:p>
        </w:tc>
        <w:tc>
          <w:tcPr>
            <w:tcW w:w="1757" w:type="dxa"/>
            <w:shd w:val="clear" w:color="auto" w:fill="auto"/>
          </w:tcPr>
          <w:p w14:paraId="6BFC6BB3" w14:textId="45663409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7 (10.1)</w:t>
            </w:r>
          </w:p>
        </w:tc>
        <w:tc>
          <w:tcPr>
            <w:tcW w:w="1543" w:type="dxa"/>
            <w:shd w:val="clear" w:color="auto" w:fill="auto"/>
          </w:tcPr>
          <w:p w14:paraId="595966D6" w14:textId="48D8BA0F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 (7.5)</w:t>
            </w:r>
          </w:p>
        </w:tc>
        <w:tc>
          <w:tcPr>
            <w:tcW w:w="2329" w:type="dxa"/>
            <w:shd w:val="clear" w:color="auto" w:fill="auto"/>
          </w:tcPr>
          <w:p w14:paraId="55CB0CB0" w14:textId="4693E53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85 (1.68 to 8.82)</w:t>
            </w:r>
          </w:p>
        </w:tc>
        <w:tc>
          <w:tcPr>
            <w:tcW w:w="2259" w:type="dxa"/>
            <w:shd w:val="clear" w:color="auto" w:fill="auto"/>
          </w:tcPr>
          <w:p w14:paraId="69B299D2" w14:textId="29DD286F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.32 (1.86 to 10.01)</w:t>
            </w:r>
          </w:p>
        </w:tc>
      </w:tr>
      <w:tr w:rsidR="00FB74FE" w:rsidRPr="00BB5EFC" w14:paraId="50439B79" w14:textId="77777777" w:rsidTr="00B87459">
        <w:tc>
          <w:tcPr>
            <w:tcW w:w="4055" w:type="dxa"/>
            <w:shd w:val="clear" w:color="auto" w:fill="auto"/>
          </w:tcPr>
          <w:p w14:paraId="66974C26" w14:textId="1C78B6AE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lastRenderedPageBreak/>
              <w:t xml:space="preserve">   Good general wellbeing</w:t>
            </w:r>
          </w:p>
        </w:tc>
        <w:tc>
          <w:tcPr>
            <w:tcW w:w="1757" w:type="dxa"/>
            <w:shd w:val="clear" w:color="auto" w:fill="auto"/>
          </w:tcPr>
          <w:p w14:paraId="55514C35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2AE57781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40265912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1A33CCC7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B74FE" w:rsidRPr="00BB5EFC" w14:paraId="646CD52C" w14:textId="77777777" w:rsidTr="00B87459">
        <w:tc>
          <w:tcPr>
            <w:tcW w:w="4055" w:type="dxa"/>
            <w:shd w:val="clear" w:color="auto" w:fill="auto"/>
          </w:tcPr>
          <w:p w14:paraId="1A67D783" w14:textId="0380ABBD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o</w:t>
            </w:r>
          </w:p>
        </w:tc>
        <w:tc>
          <w:tcPr>
            <w:tcW w:w="1757" w:type="dxa"/>
            <w:shd w:val="clear" w:color="auto" w:fill="auto"/>
          </w:tcPr>
          <w:p w14:paraId="1CC38007" w14:textId="22F613BD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55 (80.7)</w:t>
            </w:r>
          </w:p>
        </w:tc>
        <w:tc>
          <w:tcPr>
            <w:tcW w:w="1543" w:type="dxa"/>
            <w:shd w:val="clear" w:color="auto" w:fill="auto"/>
          </w:tcPr>
          <w:p w14:paraId="1313524E" w14:textId="4DE8266F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7 (3.2)</w:t>
            </w:r>
          </w:p>
        </w:tc>
        <w:tc>
          <w:tcPr>
            <w:tcW w:w="2329" w:type="dxa"/>
            <w:shd w:val="clear" w:color="auto" w:fill="auto"/>
          </w:tcPr>
          <w:p w14:paraId="674931EE" w14:textId="1BD86942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259" w:type="dxa"/>
            <w:shd w:val="clear" w:color="auto" w:fill="auto"/>
          </w:tcPr>
          <w:p w14:paraId="7E0D6F1E" w14:textId="584ABC9A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B74FE" w:rsidRPr="00BB5EFC" w14:paraId="2556CAC4" w14:textId="77777777" w:rsidTr="00B87459">
        <w:tc>
          <w:tcPr>
            <w:tcW w:w="4055" w:type="dxa"/>
            <w:shd w:val="clear" w:color="auto" w:fill="auto"/>
          </w:tcPr>
          <w:p w14:paraId="33E7DC97" w14:textId="7A4935C4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Yes</w:t>
            </w:r>
          </w:p>
        </w:tc>
        <w:tc>
          <w:tcPr>
            <w:tcW w:w="1757" w:type="dxa"/>
            <w:shd w:val="clear" w:color="auto" w:fill="auto"/>
          </w:tcPr>
          <w:p w14:paraId="61064C3E" w14:textId="555FF155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4 (19.3)</w:t>
            </w:r>
          </w:p>
        </w:tc>
        <w:tc>
          <w:tcPr>
            <w:tcW w:w="1543" w:type="dxa"/>
            <w:shd w:val="clear" w:color="auto" w:fill="auto"/>
          </w:tcPr>
          <w:p w14:paraId="49A7D9FD" w14:textId="5E1747C4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 (0.5)</w:t>
            </w:r>
          </w:p>
        </w:tc>
        <w:tc>
          <w:tcPr>
            <w:tcW w:w="2329" w:type="dxa"/>
            <w:shd w:val="clear" w:color="auto" w:fill="auto"/>
          </w:tcPr>
          <w:p w14:paraId="4762953A" w14:textId="20EFD2F7" w:rsidR="00FB74FE" w:rsidRPr="00BB5EFC" w:rsidRDefault="00F6582A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4 (0.02 to 1.02)</w:t>
            </w:r>
          </w:p>
        </w:tc>
        <w:tc>
          <w:tcPr>
            <w:tcW w:w="2259" w:type="dxa"/>
            <w:shd w:val="clear" w:color="auto" w:fill="auto"/>
          </w:tcPr>
          <w:p w14:paraId="2C03B580" w14:textId="5A12B286" w:rsidR="00FB74FE" w:rsidRPr="00BB5EFC" w:rsidRDefault="00720C04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FB74FE" w:rsidRPr="00BB5EFC" w14:paraId="05F2DF70" w14:textId="77777777" w:rsidTr="00B87459">
        <w:tc>
          <w:tcPr>
            <w:tcW w:w="4055" w:type="dxa"/>
            <w:shd w:val="clear" w:color="auto" w:fill="auto"/>
          </w:tcPr>
          <w:p w14:paraId="31D2F9D0" w14:textId="55BEED23" w:rsidR="00FB74FE" w:rsidRPr="00BB5EFC" w:rsidRDefault="00FB74FE" w:rsidP="006908E6">
            <w:pPr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  <w:t>Peer relationships</w:t>
            </w:r>
            <w:r w:rsidR="006908E6" w:rsidRPr="00BB5EFC"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57" w:type="dxa"/>
            <w:shd w:val="clear" w:color="auto" w:fill="auto"/>
          </w:tcPr>
          <w:p w14:paraId="05C66653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4B2AD80C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45AF2145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6A9C36E5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B74FE" w:rsidRPr="00BB5EFC" w14:paraId="30006D0F" w14:textId="77777777" w:rsidTr="00B87459">
        <w:tc>
          <w:tcPr>
            <w:tcW w:w="4055" w:type="dxa"/>
            <w:shd w:val="clear" w:color="auto" w:fill="auto"/>
          </w:tcPr>
          <w:p w14:paraId="2CC3E114" w14:textId="17B41E9F" w:rsidR="00FB74FE" w:rsidRPr="00BB5EFC" w:rsidRDefault="00FB74FE" w:rsidP="00FB74FE">
            <w:pPr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Quantity of friends</w:t>
            </w:r>
          </w:p>
        </w:tc>
        <w:tc>
          <w:tcPr>
            <w:tcW w:w="1757" w:type="dxa"/>
            <w:shd w:val="clear" w:color="auto" w:fill="auto"/>
          </w:tcPr>
          <w:p w14:paraId="719E9A4C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44B6811A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28838D4D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59D0880E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B74FE" w:rsidRPr="00BB5EFC" w14:paraId="04D3C61E" w14:textId="77777777" w:rsidTr="00B87459">
        <w:tc>
          <w:tcPr>
            <w:tcW w:w="4055" w:type="dxa"/>
            <w:shd w:val="clear" w:color="auto" w:fill="auto"/>
          </w:tcPr>
          <w:p w14:paraId="5648ED49" w14:textId="3E6FB28A" w:rsidR="00FB74FE" w:rsidRPr="00BB5EFC" w:rsidRDefault="00FB74FE" w:rsidP="00FB74FE">
            <w:pPr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Lots</w:t>
            </w:r>
          </w:p>
        </w:tc>
        <w:tc>
          <w:tcPr>
            <w:tcW w:w="1757" w:type="dxa"/>
            <w:shd w:val="clear" w:color="auto" w:fill="auto"/>
          </w:tcPr>
          <w:p w14:paraId="46C3FC3C" w14:textId="2CBC9B68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66 (72.3)</w:t>
            </w:r>
          </w:p>
        </w:tc>
        <w:tc>
          <w:tcPr>
            <w:tcW w:w="1543" w:type="dxa"/>
            <w:shd w:val="clear" w:color="auto" w:fill="auto"/>
          </w:tcPr>
          <w:p w14:paraId="75724FCE" w14:textId="31F5211E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5 (2.0)</w:t>
            </w:r>
          </w:p>
        </w:tc>
        <w:tc>
          <w:tcPr>
            <w:tcW w:w="2329" w:type="dxa"/>
            <w:shd w:val="clear" w:color="auto" w:fill="auto"/>
          </w:tcPr>
          <w:p w14:paraId="3D6C8FB7" w14:textId="203AB372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259" w:type="dxa"/>
            <w:shd w:val="clear" w:color="auto" w:fill="auto"/>
          </w:tcPr>
          <w:p w14:paraId="08D23F51" w14:textId="0702D67D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B74FE" w:rsidRPr="00BB5EFC" w14:paraId="553B1A94" w14:textId="77777777" w:rsidTr="00B87459">
        <w:tc>
          <w:tcPr>
            <w:tcW w:w="4055" w:type="dxa"/>
            <w:shd w:val="clear" w:color="auto" w:fill="auto"/>
          </w:tcPr>
          <w:p w14:paraId="4CF0DDB8" w14:textId="600CDFC1" w:rsidR="00FB74FE" w:rsidRPr="00BB5EFC" w:rsidRDefault="00FB74FE" w:rsidP="00FB74FE">
            <w:pPr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Some</w:t>
            </w:r>
          </w:p>
        </w:tc>
        <w:tc>
          <w:tcPr>
            <w:tcW w:w="1757" w:type="dxa"/>
            <w:shd w:val="clear" w:color="auto" w:fill="auto"/>
          </w:tcPr>
          <w:p w14:paraId="4F76B53C" w14:textId="5AA2B44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55 (24.1)</w:t>
            </w:r>
          </w:p>
        </w:tc>
        <w:tc>
          <w:tcPr>
            <w:tcW w:w="1543" w:type="dxa"/>
            <w:shd w:val="clear" w:color="auto" w:fill="auto"/>
          </w:tcPr>
          <w:p w14:paraId="4115EAEF" w14:textId="24044076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 (2.8)</w:t>
            </w:r>
          </w:p>
        </w:tc>
        <w:tc>
          <w:tcPr>
            <w:tcW w:w="2329" w:type="dxa"/>
            <w:shd w:val="clear" w:color="auto" w:fill="auto"/>
          </w:tcPr>
          <w:p w14:paraId="00E29ECE" w14:textId="4452F4C3" w:rsidR="00FB74FE" w:rsidRPr="00BB5EFC" w:rsidRDefault="00600895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42 (.57 to 3.52)</w:t>
            </w:r>
          </w:p>
        </w:tc>
        <w:tc>
          <w:tcPr>
            <w:tcW w:w="2259" w:type="dxa"/>
            <w:shd w:val="clear" w:color="auto" w:fill="auto"/>
          </w:tcPr>
          <w:p w14:paraId="10F2FF5C" w14:textId="3B4D3A2C" w:rsidR="00FB74FE" w:rsidRPr="00BB5EFC" w:rsidRDefault="00600895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40 (0.55 to 3.56)</w:t>
            </w:r>
          </w:p>
        </w:tc>
      </w:tr>
      <w:tr w:rsidR="00FB74FE" w:rsidRPr="00BB5EFC" w14:paraId="235187BE" w14:textId="77777777" w:rsidTr="00B87459">
        <w:tc>
          <w:tcPr>
            <w:tcW w:w="4055" w:type="dxa"/>
            <w:shd w:val="clear" w:color="auto" w:fill="auto"/>
          </w:tcPr>
          <w:p w14:paraId="2F497B76" w14:textId="0EF97944" w:rsidR="00FB74FE" w:rsidRPr="00BB5EFC" w:rsidRDefault="00FB74FE" w:rsidP="00FB74FE">
            <w:pPr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ot many</w:t>
            </w:r>
          </w:p>
        </w:tc>
        <w:tc>
          <w:tcPr>
            <w:tcW w:w="1757" w:type="dxa"/>
            <w:shd w:val="clear" w:color="auto" w:fill="auto"/>
          </w:tcPr>
          <w:p w14:paraId="31123D2D" w14:textId="2EEAFD48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8 (3.6)</w:t>
            </w:r>
          </w:p>
        </w:tc>
        <w:tc>
          <w:tcPr>
            <w:tcW w:w="1543" w:type="dxa"/>
            <w:shd w:val="clear" w:color="auto" w:fill="auto"/>
          </w:tcPr>
          <w:p w14:paraId="5B621D01" w14:textId="5229AA0F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 (15.8)</w:t>
            </w:r>
          </w:p>
        </w:tc>
        <w:tc>
          <w:tcPr>
            <w:tcW w:w="2329" w:type="dxa"/>
            <w:shd w:val="clear" w:color="auto" w:fill="auto"/>
          </w:tcPr>
          <w:p w14:paraId="5DFF98F0" w14:textId="514E8B05" w:rsidR="00FB74FE" w:rsidRPr="00BB5EFC" w:rsidRDefault="00600895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.44 (3.49 to 25.57)</w:t>
            </w:r>
          </w:p>
        </w:tc>
        <w:tc>
          <w:tcPr>
            <w:tcW w:w="2259" w:type="dxa"/>
            <w:shd w:val="clear" w:color="auto" w:fill="auto"/>
          </w:tcPr>
          <w:p w14:paraId="319B0668" w14:textId="21B49FF2" w:rsidR="00FB74FE" w:rsidRPr="00BB5EFC" w:rsidRDefault="00600895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.94 (3.52 to 28.07)</w:t>
            </w:r>
          </w:p>
        </w:tc>
      </w:tr>
      <w:tr w:rsidR="00FB74FE" w:rsidRPr="00BB5EFC" w14:paraId="5257AF33" w14:textId="77777777" w:rsidTr="00B87459">
        <w:tc>
          <w:tcPr>
            <w:tcW w:w="4055" w:type="dxa"/>
            <w:shd w:val="clear" w:color="auto" w:fill="auto"/>
          </w:tcPr>
          <w:p w14:paraId="76549AD2" w14:textId="7E2FAB1B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Argue/fall out with friends</w:t>
            </w:r>
          </w:p>
        </w:tc>
        <w:tc>
          <w:tcPr>
            <w:tcW w:w="1757" w:type="dxa"/>
            <w:shd w:val="clear" w:color="auto" w:fill="auto"/>
          </w:tcPr>
          <w:p w14:paraId="26C46519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57673ED5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2EE2478C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39DF9B5A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B74FE" w:rsidRPr="00BB5EFC" w14:paraId="2E230228" w14:textId="77777777" w:rsidTr="00B87459">
        <w:tc>
          <w:tcPr>
            <w:tcW w:w="4055" w:type="dxa"/>
            <w:shd w:val="clear" w:color="auto" w:fill="auto"/>
          </w:tcPr>
          <w:p w14:paraId="0CCCA050" w14:textId="66F75643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ever</w:t>
            </w:r>
          </w:p>
        </w:tc>
        <w:tc>
          <w:tcPr>
            <w:tcW w:w="1757" w:type="dxa"/>
            <w:shd w:val="clear" w:color="auto" w:fill="auto"/>
          </w:tcPr>
          <w:p w14:paraId="212EE5D2" w14:textId="2AE95DEA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15 (29.8)</w:t>
            </w:r>
          </w:p>
        </w:tc>
        <w:tc>
          <w:tcPr>
            <w:tcW w:w="1543" w:type="dxa"/>
            <w:shd w:val="clear" w:color="auto" w:fill="auto"/>
          </w:tcPr>
          <w:p w14:paraId="1F336B14" w14:textId="55C34F11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 (1.6)</w:t>
            </w:r>
          </w:p>
        </w:tc>
        <w:tc>
          <w:tcPr>
            <w:tcW w:w="2329" w:type="dxa"/>
            <w:shd w:val="clear" w:color="auto" w:fill="auto"/>
          </w:tcPr>
          <w:p w14:paraId="129FA42D" w14:textId="7B20FADF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259" w:type="dxa"/>
            <w:shd w:val="clear" w:color="auto" w:fill="auto"/>
          </w:tcPr>
          <w:p w14:paraId="116A17E2" w14:textId="3B453A4B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B74FE" w:rsidRPr="00BB5EFC" w14:paraId="0A363F0F" w14:textId="77777777" w:rsidTr="00B87459">
        <w:tc>
          <w:tcPr>
            <w:tcW w:w="4055" w:type="dxa"/>
            <w:shd w:val="clear" w:color="auto" w:fill="auto"/>
          </w:tcPr>
          <w:p w14:paraId="18D841A3" w14:textId="25410E26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Less than once per month</w:t>
            </w:r>
          </w:p>
        </w:tc>
        <w:tc>
          <w:tcPr>
            <w:tcW w:w="1757" w:type="dxa"/>
            <w:shd w:val="clear" w:color="auto" w:fill="auto"/>
          </w:tcPr>
          <w:p w14:paraId="3B5AC5C9" w14:textId="55C49906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92 (46.6)</w:t>
            </w:r>
          </w:p>
        </w:tc>
        <w:tc>
          <w:tcPr>
            <w:tcW w:w="1543" w:type="dxa"/>
            <w:shd w:val="clear" w:color="auto" w:fill="auto"/>
          </w:tcPr>
          <w:p w14:paraId="24627302" w14:textId="40BD351D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 (2.2)</w:t>
            </w:r>
          </w:p>
        </w:tc>
        <w:tc>
          <w:tcPr>
            <w:tcW w:w="2329" w:type="dxa"/>
            <w:shd w:val="clear" w:color="auto" w:fill="auto"/>
          </w:tcPr>
          <w:p w14:paraId="6FE2D609" w14:textId="4EFD9651" w:rsidR="00FB74FE" w:rsidRPr="00BB5EFC" w:rsidRDefault="000D7A54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42 (0.49 to 4.14)</w:t>
            </w:r>
          </w:p>
        </w:tc>
        <w:tc>
          <w:tcPr>
            <w:tcW w:w="2259" w:type="dxa"/>
            <w:shd w:val="clear" w:color="auto" w:fill="auto"/>
          </w:tcPr>
          <w:p w14:paraId="6C3A0DF4" w14:textId="41597271" w:rsidR="00FB74FE" w:rsidRPr="00BB5EFC" w:rsidRDefault="003F4266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78 (0.56 to 5.70)</w:t>
            </w:r>
          </w:p>
        </w:tc>
      </w:tr>
      <w:tr w:rsidR="00FB74FE" w:rsidRPr="00BB5EFC" w14:paraId="037DFBDC" w14:textId="77777777" w:rsidTr="00B87459">
        <w:tc>
          <w:tcPr>
            <w:tcW w:w="4055" w:type="dxa"/>
            <w:shd w:val="clear" w:color="auto" w:fill="auto"/>
          </w:tcPr>
          <w:p w14:paraId="5DB08F2E" w14:textId="4BC88732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At least once per month</w:t>
            </w:r>
          </w:p>
        </w:tc>
        <w:tc>
          <w:tcPr>
            <w:tcW w:w="1757" w:type="dxa"/>
            <w:shd w:val="clear" w:color="auto" w:fill="auto"/>
          </w:tcPr>
          <w:p w14:paraId="5971CB66" w14:textId="722F4BCD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50 (23.7)</w:t>
            </w:r>
          </w:p>
        </w:tc>
        <w:tc>
          <w:tcPr>
            <w:tcW w:w="1543" w:type="dxa"/>
            <w:shd w:val="clear" w:color="auto" w:fill="auto"/>
          </w:tcPr>
          <w:p w14:paraId="7D94F346" w14:textId="35AB6FA1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 (4.8)</w:t>
            </w:r>
          </w:p>
        </w:tc>
        <w:tc>
          <w:tcPr>
            <w:tcW w:w="2329" w:type="dxa"/>
            <w:shd w:val="clear" w:color="auto" w:fill="auto"/>
          </w:tcPr>
          <w:p w14:paraId="5645C1DC" w14:textId="3F6C85E5" w:rsidR="00FB74FE" w:rsidRPr="00BB5EFC" w:rsidRDefault="000D7A54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3.17 (1.10 </w:t>
            </w:r>
            <w:r w:rsidR="003F4266"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o</w:t>
            </w: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9.09)</w:t>
            </w:r>
          </w:p>
        </w:tc>
        <w:tc>
          <w:tcPr>
            <w:tcW w:w="2259" w:type="dxa"/>
            <w:shd w:val="clear" w:color="auto" w:fill="auto"/>
          </w:tcPr>
          <w:p w14:paraId="4D2AF175" w14:textId="1F882122" w:rsidR="00FB74FE" w:rsidRPr="00BB5EFC" w:rsidRDefault="003F4266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91 (1.24 to 12.34)</w:t>
            </w:r>
          </w:p>
        </w:tc>
      </w:tr>
      <w:tr w:rsidR="00FB74FE" w:rsidRPr="00BB5EFC" w14:paraId="08E1E9C9" w14:textId="77777777" w:rsidTr="00B87459">
        <w:tc>
          <w:tcPr>
            <w:tcW w:w="4055" w:type="dxa"/>
            <w:shd w:val="clear" w:color="auto" w:fill="auto"/>
          </w:tcPr>
          <w:p w14:paraId="62B14B55" w14:textId="0CB31563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Teased frequently</w:t>
            </w:r>
          </w:p>
        </w:tc>
        <w:tc>
          <w:tcPr>
            <w:tcW w:w="1757" w:type="dxa"/>
            <w:shd w:val="clear" w:color="auto" w:fill="auto"/>
          </w:tcPr>
          <w:p w14:paraId="46A3F80A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1AF41C91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21F8A17F" w14:textId="75F6932B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5A584F2A" w14:textId="0F78C1E6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B74FE" w:rsidRPr="00BB5EFC" w14:paraId="061A0850" w14:textId="77777777" w:rsidTr="00B87459">
        <w:tc>
          <w:tcPr>
            <w:tcW w:w="4055" w:type="dxa"/>
            <w:shd w:val="clear" w:color="auto" w:fill="auto"/>
          </w:tcPr>
          <w:p w14:paraId="5DD26A3B" w14:textId="4D48318F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o</w:t>
            </w:r>
          </w:p>
        </w:tc>
        <w:tc>
          <w:tcPr>
            <w:tcW w:w="1757" w:type="dxa"/>
            <w:shd w:val="clear" w:color="auto" w:fill="auto"/>
          </w:tcPr>
          <w:p w14:paraId="6C424BB2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15 (86.4)</w:t>
            </w:r>
          </w:p>
        </w:tc>
        <w:tc>
          <w:tcPr>
            <w:tcW w:w="1543" w:type="dxa"/>
            <w:shd w:val="clear" w:color="auto" w:fill="auto"/>
          </w:tcPr>
          <w:p w14:paraId="428E5531" w14:textId="1010EDCD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6 (1.8)</w:t>
            </w:r>
          </w:p>
        </w:tc>
        <w:tc>
          <w:tcPr>
            <w:tcW w:w="2329" w:type="dxa"/>
            <w:shd w:val="clear" w:color="auto" w:fill="auto"/>
          </w:tcPr>
          <w:p w14:paraId="69670E11" w14:textId="3D122A46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259" w:type="dxa"/>
            <w:shd w:val="clear" w:color="auto" w:fill="auto"/>
          </w:tcPr>
          <w:p w14:paraId="31939724" w14:textId="7CEC8423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B74FE" w:rsidRPr="00BB5EFC" w14:paraId="193015C2" w14:textId="77777777" w:rsidTr="00B87459">
        <w:tc>
          <w:tcPr>
            <w:tcW w:w="4055" w:type="dxa"/>
            <w:shd w:val="clear" w:color="auto" w:fill="auto"/>
          </w:tcPr>
          <w:p w14:paraId="2FBD9C70" w14:textId="65A2166F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Yes</w:t>
            </w:r>
          </w:p>
        </w:tc>
        <w:tc>
          <w:tcPr>
            <w:tcW w:w="1757" w:type="dxa"/>
            <w:shd w:val="clear" w:color="auto" w:fill="auto"/>
          </w:tcPr>
          <w:p w14:paraId="18273115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44 (13.6)</w:t>
            </w:r>
          </w:p>
        </w:tc>
        <w:tc>
          <w:tcPr>
            <w:tcW w:w="1543" w:type="dxa"/>
            <w:shd w:val="clear" w:color="auto" w:fill="auto"/>
          </w:tcPr>
          <w:p w14:paraId="414B50D7" w14:textId="4190E6BF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 (8.3)</w:t>
            </w:r>
          </w:p>
        </w:tc>
        <w:tc>
          <w:tcPr>
            <w:tcW w:w="2329" w:type="dxa"/>
            <w:shd w:val="clear" w:color="auto" w:fill="auto"/>
          </w:tcPr>
          <w:p w14:paraId="01691C8E" w14:textId="7BDEA6D8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.09 (2.42 to 10.71)</w:t>
            </w:r>
          </w:p>
        </w:tc>
        <w:tc>
          <w:tcPr>
            <w:tcW w:w="2259" w:type="dxa"/>
            <w:shd w:val="clear" w:color="auto" w:fill="auto"/>
          </w:tcPr>
          <w:p w14:paraId="38791BE6" w14:textId="11EF5EFD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.29 (2.89 to 13.71)</w:t>
            </w:r>
          </w:p>
        </w:tc>
      </w:tr>
      <w:tr w:rsidR="00FB74FE" w:rsidRPr="00BB5EFC" w14:paraId="6DA3C12C" w14:textId="77777777" w:rsidTr="00B87459">
        <w:tc>
          <w:tcPr>
            <w:tcW w:w="4055" w:type="dxa"/>
            <w:shd w:val="clear" w:color="auto" w:fill="auto"/>
          </w:tcPr>
          <w:p w14:paraId="64BF7231" w14:textId="16439836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Left out frequently</w:t>
            </w:r>
          </w:p>
        </w:tc>
        <w:tc>
          <w:tcPr>
            <w:tcW w:w="1757" w:type="dxa"/>
            <w:shd w:val="clear" w:color="auto" w:fill="auto"/>
          </w:tcPr>
          <w:p w14:paraId="1F8C9CEA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102BDCC9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7DC1B966" w14:textId="3F76B6CA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0BF2689B" w14:textId="484F3C79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B74FE" w:rsidRPr="00BB5EFC" w14:paraId="15125006" w14:textId="77777777" w:rsidTr="00B87459">
        <w:tc>
          <w:tcPr>
            <w:tcW w:w="4055" w:type="dxa"/>
            <w:shd w:val="clear" w:color="auto" w:fill="auto"/>
          </w:tcPr>
          <w:p w14:paraId="3E369E09" w14:textId="3A331B12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o</w:t>
            </w:r>
          </w:p>
        </w:tc>
        <w:tc>
          <w:tcPr>
            <w:tcW w:w="1757" w:type="dxa"/>
            <w:shd w:val="clear" w:color="auto" w:fill="auto"/>
          </w:tcPr>
          <w:p w14:paraId="50598C38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72 (92.0)</w:t>
            </w:r>
          </w:p>
        </w:tc>
        <w:tc>
          <w:tcPr>
            <w:tcW w:w="1543" w:type="dxa"/>
            <w:shd w:val="clear" w:color="auto" w:fill="auto"/>
          </w:tcPr>
          <w:p w14:paraId="42CC4AAA" w14:textId="6EF0F7DD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1 (2.2)</w:t>
            </w:r>
          </w:p>
        </w:tc>
        <w:tc>
          <w:tcPr>
            <w:tcW w:w="2329" w:type="dxa"/>
            <w:shd w:val="clear" w:color="auto" w:fill="auto"/>
          </w:tcPr>
          <w:p w14:paraId="32593646" w14:textId="18962236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259" w:type="dxa"/>
            <w:shd w:val="clear" w:color="auto" w:fill="auto"/>
          </w:tcPr>
          <w:p w14:paraId="2383DF18" w14:textId="52AB2FE2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B74FE" w:rsidRPr="00BB5EFC" w14:paraId="0F8D88AA" w14:textId="77777777" w:rsidTr="00B87459">
        <w:tc>
          <w:tcPr>
            <w:tcW w:w="4055" w:type="dxa"/>
            <w:shd w:val="clear" w:color="auto" w:fill="auto"/>
          </w:tcPr>
          <w:p w14:paraId="7A94A169" w14:textId="55A25801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Yes</w:t>
            </w:r>
          </w:p>
        </w:tc>
        <w:tc>
          <w:tcPr>
            <w:tcW w:w="1757" w:type="dxa"/>
            <w:shd w:val="clear" w:color="auto" w:fill="auto"/>
          </w:tcPr>
          <w:p w14:paraId="330131EE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5 (8.0)</w:t>
            </w:r>
          </w:p>
        </w:tc>
        <w:tc>
          <w:tcPr>
            <w:tcW w:w="1543" w:type="dxa"/>
            <w:shd w:val="clear" w:color="auto" w:fill="auto"/>
          </w:tcPr>
          <w:p w14:paraId="2A4D5594" w14:textId="573C5609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 (8.2)</w:t>
            </w:r>
          </w:p>
        </w:tc>
        <w:tc>
          <w:tcPr>
            <w:tcW w:w="2329" w:type="dxa"/>
            <w:shd w:val="clear" w:color="auto" w:fill="auto"/>
          </w:tcPr>
          <w:p w14:paraId="73D8DE43" w14:textId="7F0093BA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.15 (1.73 to 9.95)</w:t>
            </w:r>
          </w:p>
        </w:tc>
        <w:tc>
          <w:tcPr>
            <w:tcW w:w="2259" w:type="dxa"/>
            <w:shd w:val="clear" w:color="auto" w:fill="auto"/>
          </w:tcPr>
          <w:p w14:paraId="61D3A5D3" w14:textId="4636DD45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.38 (1.79 to 10.71)</w:t>
            </w:r>
          </w:p>
        </w:tc>
      </w:tr>
      <w:tr w:rsidR="00FB74FE" w:rsidRPr="00BB5EFC" w14:paraId="2A90B6D4" w14:textId="77777777" w:rsidTr="00B87459">
        <w:tc>
          <w:tcPr>
            <w:tcW w:w="4055" w:type="dxa"/>
            <w:shd w:val="clear" w:color="auto" w:fill="auto"/>
          </w:tcPr>
          <w:p w14:paraId="43C0A2A5" w14:textId="50170FBB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Physically hurt frequently</w:t>
            </w:r>
          </w:p>
        </w:tc>
        <w:tc>
          <w:tcPr>
            <w:tcW w:w="1757" w:type="dxa"/>
            <w:shd w:val="clear" w:color="auto" w:fill="auto"/>
          </w:tcPr>
          <w:p w14:paraId="502C7952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3C571A11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748FDFBB" w14:textId="397FFF2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4E86F5CE" w14:textId="7E6C4678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B74FE" w:rsidRPr="00BB5EFC" w14:paraId="68482098" w14:textId="77777777" w:rsidTr="00B87459">
        <w:tc>
          <w:tcPr>
            <w:tcW w:w="4055" w:type="dxa"/>
            <w:shd w:val="clear" w:color="auto" w:fill="auto"/>
          </w:tcPr>
          <w:p w14:paraId="0CC2B870" w14:textId="1FC34BF5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o</w:t>
            </w:r>
          </w:p>
        </w:tc>
        <w:tc>
          <w:tcPr>
            <w:tcW w:w="1757" w:type="dxa"/>
            <w:shd w:val="clear" w:color="auto" w:fill="auto"/>
          </w:tcPr>
          <w:p w14:paraId="252A56DD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22 (96.8)</w:t>
            </w:r>
          </w:p>
        </w:tc>
        <w:tc>
          <w:tcPr>
            <w:tcW w:w="1543" w:type="dxa"/>
            <w:shd w:val="clear" w:color="auto" w:fill="auto"/>
          </w:tcPr>
          <w:p w14:paraId="637087EA" w14:textId="40A2FA15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3 (2.3)</w:t>
            </w:r>
          </w:p>
        </w:tc>
        <w:tc>
          <w:tcPr>
            <w:tcW w:w="2329" w:type="dxa"/>
            <w:shd w:val="clear" w:color="auto" w:fill="auto"/>
          </w:tcPr>
          <w:p w14:paraId="6F1AF7B8" w14:textId="0C58C8C5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259" w:type="dxa"/>
            <w:shd w:val="clear" w:color="auto" w:fill="auto"/>
          </w:tcPr>
          <w:p w14:paraId="789E3445" w14:textId="451AF4F9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B74FE" w:rsidRPr="00BB5EFC" w14:paraId="7AEF9C98" w14:textId="77777777" w:rsidTr="00B87459">
        <w:tc>
          <w:tcPr>
            <w:tcW w:w="4055" w:type="dxa"/>
            <w:shd w:val="clear" w:color="auto" w:fill="auto"/>
          </w:tcPr>
          <w:p w14:paraId="321745DB" w14:textId="2245B35F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Yes</w:t>
            </w:r>
          </w:p>
        </w:tc>
        <w:tc>
          <w:tcPr>
            <w:tcW w:w="1757" w:type="dxa"/>
            <w:shd w:val="clear" w:color="auto" w:fill="auto"/>
          </w:tcPr>
          <w:p w14:paraId="41DFA5D8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4 (3.2)</w:t>
            </w:r>
          </w:p>
        </w:tc>
        <w:tc>
          <w:tcPr>
            <w:tcW w:w="1543" w:type="dxa"/>
            <w:shd w:val="clear" w:color="auto" w:fill="auto"/>
          </w:tcPr>
          <w:p w14:paraId="21E645DF" w14:textId="1393FB81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 (14.7)</w:t>
            </w:r>
          </w:p>
        </w:tc>
        <w:tc>
          <w:tcPr>
            <w:tcW w:w="2329" w:type="dxa"/>
            <w:shd w:val="clear" w:color="auto" w:fill="auto"/>
          </w:tcPr>
          <w:p w14:paraId="1A134C90" w14:textId="30BF5325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.47 (2.69 to 20.74)</w:t>
            </w:r>
          </w:p>
        </w:tc>
        <w:tc>
          <w:tcPr>
            <w:tcW w:w="2259" w:type="dxa"/>
            <w:shd w:val="clear" w:color="auto" w:fill="auto"/>
          </w:tcPr>
          <w:p w14:paraId="716CEDE7" w14:textId="44FED140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.73 (3.01 to 25.27)</w:t>
            </w:r>
          </w:p>
        </w:tc>
      </w:tr>
      <w:tr w:rsidR="00FB74FE" w:rsidRPr="00BB5EFC" w14:paraId="676AA84E" w14:textId="77777777" w:rsidTr="00B87459">
        <w:tc>
          <w:tcPr>
            <w:tcW w:w="4055" w:type="dxa"/>
            <w:shd w:val="clear" w:color="auto" w:fill="auto"/>
          </w:tcPr>
          <w:p w14:paraId="55575FCA" w14:textId="66FF1448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Talked about frequently</w:t>
            </w:r>
          </w:p>
        </w:tc>
        <w:tc>
          <w:tcPr>
            <w:tcW w:w="1757" w:type="dxa"/>
            <w:shd w:val="clear" w:color="auto" w:fill="auto"/>
          </w:tcPr>
          <w:p w14:paraId="1402A9DE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133F317A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7A59E364" w14:textId="1AD8587D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65757DDE" w14:textId="1985AD4E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B74FE" w:rsidRPr="00BB5EFC" w14:paraId="5A52E83A" w14:textId="77777777" w:rsidTr="00B87459">
        <w:tc>
          <w:tcPr>
            <w:tcW w:w="4055" w:type="dxa"/>
            <w:shd w:val="clear" w:color="auto" w:fill="auto"/>
          </w:tcPr>
          <w:p w14:paraId="01C79F71" w14:textId="62BA0704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o</w:t>
            </w:r>
          </w:p>
        </w:tc>
        <w:tc>
          <w:tcPr>
            <w:tcW w:w="1757" w:type="dxa"/>
            <w:shd w:val="clear" w:color="auto" w:fill="auto"/>
          </w:tcPr>
          <w:p w14:paraId="623C6321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21 (87.2)</w:t>
            </w:r>
          </w:p>
        </w:tc>
        <w:tc>
          <w:tcPr>
            <w:tcW w:w="1543" w:type="dxa"/>
            <w:shd w:val="clear" w:color="auto" w:fill="auto"/>
          </w:tcPr>
          <w:p w14:paraId="2820C960" w14:textId="1C09EF2B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5 (1.6)</w:t>
            </w:r>
          </w:p>
        </w:tc>
        <w:tc>
          <w:tcPr>
            <w:tcW w:w="2329" w:type="dxa"/>
            <w:shd w:val="clear" w:color="auto" w:fill="auto"/>
          </w:tcPr>
          <w:p w14:paraId="0CDA210C" w14:textId="3634D245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259" w:type="dxa"/>
            <w:shd w:val="clear" w:color="auto" w:fill="auto"/>
          </w:tcPr>
          <w:p w14:paraId="2732938A" w14:textId="2373646E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B74FE" w:rsidRPr="00BB5EFC" w14:paraId="5479D3C0" w14:textId="77777777" w:rsidTr="00B87459">
        <w:tc>
          <w:tcPr>
            <w:tcW w:w="4055" w:type="dxa"/>
            <w:shd w:val="clear" w:color="auto" w:fill="auto"/>
          </w:tcPr>
          <w:p w14:paraId="39A3E3C5" w14:textId="15ABFDC5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Yes</w:t>
            </w:r>
          </w:p>
        </w:tc>
        <w:tc>
          <w:tcPr>
            <w:tcW w:w="1757" w:type="dxa"/>
            <w:shd w:val="clear" w:color="auto" w:fill="auto"/>
          </w:tcPr>
          <w:p w14:paraId="5F65C937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35 (12.8)</w:t>
            </w:r>
          </w:p>
        </w:tc>
        <w:tc>
          <w:tcPr>
            <w:tcW w:w="1543" w:type="dxa"/>
            <w:shd w:val="clear" w:color="auto" w:fill="auto"/>
          </w:tcPr>
          <w:p w14:paraId="1B43DFC7" w14:textId="73388373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3 (9.6)</w:t>
            </w:r>
          </w:p>
        </w:tc>
        <w:tc>
          <w:tcPr>
            <w:tcW w:w="2329" w:type="dxa"/>
            <w:shd w:val="clear" w:color="auto" w:fill="auto"/>
          </w:tcPr>
          <w:p w14:paraId="15EC87F3" w14:textId="2AF52254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.91 (2.84 to 12.28)</w:t>
            </w:r>
          </w:p>
        </w:tc>
        <w:tc>
          <w:tcPr>
            <w:tcW w:w="2259" w:type="dxa"/>
            <w:shd w:val="clear" w:color="auto" w:fill="auto"/>
          </w:tcPr>
          <w:p w14:paraId="2E2820AA" w14:textId="21AA33E0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.33 (2.93 to 13.70)</w:t>
            </w:r>
          </w:p>
        </w:tc>
      </w:tr>
      <w:tr w:rsidR="00FB74FE" w:rsidRPr="00BB5EFC" w14:paraId="1A974BA4" w14:textId="77777777" w:rsidTr="00B87459">
        <w:tc>
          <w:tcPr>
            <w:tcW w:w="4055" w:type="dxa"/>
            <w:shd w:val="clear" w:color="auto" w:fill="auto"/>
          </w:tcPr>
          <w:p w14:paraId="60BD5D37" w14:textId="551C0295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Victimised online frequently</w:t>
            </w:r>
          </w:p>
        </w:tc>
        <w:tc>
          <w:tcPr>
            <w:tcW w:w="1757" w:type="dxa"/>
            <w:shd w:val="clear" w:color="auto" w:fill="auto"/>
          </w:tcPr>
          <w:p w14:paraId="5BADF978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3F8131C9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5A5FC269" w14:textId="38564DE5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26B2208B" w14:textId="61F72BBF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B74FE" w:rsidRPr="00BB5EFC" w14:paraId="1C51D34E" w14:textId="77777777" w:rsidTr="00B87459">
        <w:tc>
          <w:tcPr>
            <w:tcW w:w="4055" w:type="dxa"/>
            <w:shd w:val="clear" w:color="auto" w:fill="auto"/>
          </w:tcPr>
          <w:p w14:paraId="393D8F92" w14:textId="01A4AF88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o</w:t>
            </w:r>
          </w:p>
        </w:tc>
        <w:tc>
          <w:tcPr>
            <w:tcW w:w="1757" w:type="dxa"/>
            <w:shd w:val="clear" w:color="auto" w:fill="auto"/>
          </w:tcPr>
          <w:p w14:paraId="09B9A856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39 (98.4)</w:t>
            </w:r>
          </w:p>
        </w:tc>
        <w:tc>
          <w:tcPr>
            <w:tcW w:w="1543" w:type="dxa"/>
            <w:shd w:val="clear" w:color="auto" w:fill="auto"/>
          </w:tcPr>
          <w:p w14:paraId="4D8193A0" w14:textId="5CA1748D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5 (2.4)</w:t>
            </w:r>
          </w:p>
        </w:tc>
        <w:tc>
          <w:tcPr>
            <w:tcW w:w="2329" w:type="dxa"/>
            <w:shd w:val="clear" w:color="auto" w:fill="auto"/>
          </w:tcPr>
          <w:p w14:paraId="7F0939FD" w14:textId="1CE08EC1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259" w:type="dxa"/>
            <w:shd w:val="clear" w:color="auto" w:fill="auto"/>
          </w:tcPr>
          <w:p w14:paraId="20028916" w14:textId="6DD13DD4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B74FE" w:rsidRPr="00BB5EFC" w14:paraId="6A661206" w14:textId="77777777" w:rsidTr="00B87459">
        <w:tc>
          <w:tcPr>
            <w:tcW w:w="4055" w:type="dxa"/>
            <w:shd w:val="clear" w:color="auto" w:fill="auto"/>
          </w:tcPr>
          <w:p w14:paraId="0A2427AA" w14:textId="25EE99A6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Yes</w:t>
            </w:r>
          </w:p>
        </w:tc>
        <w:tc>
          <w:tcPr>
            <w:tcW w:w="1757" w:type="dxa"/>
            <w:shd w:val="clear" w:color="auto" w:fill="auto"/>
          </w:tcPr>
          <w:p w14:paraId="28124D72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7 (1.6)</w:t>
            </w:r>
          </w:p>
        </w:tc>
        <w:tc>
          <w:tcPr>
            <w:tcW w:w="1543" w:type="dxa"/>
            <w:shd w:val="clear" w:color="auto" w:fill="auto"/>
          </w:tcPr>
          <w:p w14:paraId="50888FBA" w14:textId="0F4CAA2D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 (17.7)</w:t>
            </w:r>
          </w:p>
        </w:tc>
        <w:tc>
          <w:tcPr>
            <w:tcW w:w="2329" w:type="dxa"/>
            <w:shd w:val="clear" w:color="auto" w:fill="auto"/>
          </w:tcPr>
          <w:p w14:paraId="21FEB793" w14:textId="1D05AE8B" w:rsidR="00FB74FE" w:rsidRPr="00BB5EFC" w:rsidRDefault="001D7BD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.83 (2.43 to 32.16)</w:t>
            </w:r>
          </w:p>
        </w:tc>
        <w:tc>
          <w:tcPr>
            <w:tcW w:w="2259" w:type="dxa"/>
            <w:shd w:val="clear" w:color="auto" w:fill="auto"/>
          </w:tcPr>
          <w:p w14:paraId="43D5568C" w14:textId="5CDDE9D5" w:rsidR="00FB74FE" w:rsidRPr="00BB5EFC" w:rsidRDefault="00541518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.34 (2.18 to 32.85)</w:t>
            </w:r>
          </w:p>
        </w:tc>
      </w:tr>
      <w:tr w:rsidR="00FB74FE" w:rsidRPr="00BB5EFC" w14:paraId="01093EAD" w14:textId="77777777" w:rsidTr="00B87459">
        <w:tc>
          <w:tcPr>
            <w:tcW w:w="4055" w:type="dxa"/>
            <w:shd w:val="clear" w:color="auto" w:fill="auto"/>
          </w:tcPr>
          <w:p w14:paraId="498FAEA5" w14:textId="237B656D" w:rsidR="00FB74FE" w:rsidRPr="00BB5EFC" w:rsidRDefault="00FB74FE" w:rsidP="006908E6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Bullied (any type)</w:t>
            </w:r>
            <w:r w:rsidR="006908E6" w:rsidRPr="00BB5EFC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</w:rPr>
              <w:t>f</w:t>
            </w: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frequently</w:t>
            </w:r>
          </w:p>
        </w:tc>
        <w:tc>
          <w:tcPr>
            <w:tcW w:w="1757" w:type="dxa"/>
            <w:shd w:val="clear" w:color="auto" w:fill="auto"/>
          </w:tcPr>
          <w:p w14:paraId="282BD88B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351F15DA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04961F5F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0E3E2474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B74FE" w:rsidRPr="00BB5EFC" w14:paraId="23E08A69" w14:textId="77777777" w:rsidTr="00B87459">
        <w:tc>
          <w:tcPr>
            <w:tcW w:w="4055" w:type="dxa"/>
            <w:shd w:val="clear" w:color="auto" w:fill="auto"/>
          </w:tcPr>
          <w:p w14:paraId="5101531A" w14:textId="1EF5E760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o</w:t>
            </w:r>
          </w:p>
        </w:tc>
        <w:tc>
          <w:tcPr>
            <w:tcW w:w="1757" w:type="dxa"/>
            <w:shd w:val="clear" w:color="auto" w:fill="auto"/>
          </w:tcPr>
          <w:p w14:paraId="3ADDE037" w14:textId="76044DCB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93 (75.2)</w:t>
            </w:r>
          </w:p>
        </w:tc>
        <w:tc>
          <w:tcPr>
            <w:tcW w:w="1543" w:type="dxa"/>
            <w:shd w:val="clear" w:color="auto" w:fill="auto"/>
          </w:tcPr>
          <w:p w14:paraId="6CEF7AAA" w14:textId="0486ED20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 (1.1)</w:t>
            </w:r>
          </w:p>
        </w:tc>
        <w:tc>
          <w:tcPr>
            <w:tcW w:w="2329" w:type="dxa"/>
            <w:shd w:val="clear" w:color="auto" w:fill="auto"/>
          </w:tcPr>
          <w:p w14:paraId="3A41C00C" w14:textId="4C43BD0E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259" w:type="dxa"/>
            <w:shd w:val="clear" w:color="auto" w:fill="auto"/>
          </w:tcPr>
          <w:p w14:paraId="0771629B" w14:textId="5DB8A5E4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B74FE" w:rsidRPr="00BB5EFC" w14:paraId="78BC4D66" w14:textId="77777777" w:rsidTr="00B87459">
        <w:tc>
          <w:tcPr>
            <w:tcW w:w="4055" w:type="dxa"/>
            <w:shd w:val="clear" w:color="auto" w:fill="auto"/>
          </w:tcPr>
          <w:p w14:paraId="0201722B" w14:textId="5ABA00FA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Yes</w:t>
            </w:r>
          </w:p>
        </w:tc>
        <w:tc>
          <w:tcPr>
            <w:tcW w:w="1757" w:type="dxa"/>
            <w:shd w:val="clear" w:color="auto" w:fill="auto"/>
          </w:tcPr>
          <w:p w14:paraId="0C8594A5" w14:textId="1E2969E5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61 (24.8)</w:t>
            </w:r>
          </w:p>
        </w:tc>
        <w:tc>
          <w:tcPr>
            <w:tcW w:w="1543" w:type="dxa"/>
            <w:shd w:val="clear" w:color="auto" w:fill="auto"/>
          </w:tcPr>
          <w:p w14:paraId="7BA43A2F" w14:textId="4743A4FD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9 (7.3)</w:t>
            </w:r>
          </w:p>
        </w:tc>
        <w:tc>
          <w:tcPr>
            <w:tcW w:w="2329" w:type="dxa"/>
            <w:shd w:val="clear" w:color="auto" w:fill="auto"/>
          </w:tcPr>
          <w:p w14:paraId="66590F67" w14:textId="64B80CEF" w:rsidR="00FB74FE" w:rsidRPr="00BB5EFC" w:rsidRDefault="002A73E1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.37 (3.08 to 13.17)</w:t>
            </w:r>
          </w:p>
        </w:tc>
        <w:tc>
          <w:tcPr>
            <w:tcW w:w="2259" w:type="dxa"/>
            <w:shd w:val="clear" w:color="auto" w:fill="auto"/>
          </w:tcPr>
          <w:p w14:paraId="01B0DA88" w14:textId="74D56994" w:rsidR="00FB74FE" w:rsidRPr="00BB5EFC" w:rsidRDefault="0032099D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.42 (3.38 to 16.27)</w:t>
            </w:r>
          </w:p>
        </w:tc>
      </w:tr>
      <w:tr w:rsidR="00FB74FE" w:rsidRPr="00BB5EFC" w14:paraId="7507DEC7" w14:textId="77777777" w:rsidTr="00B87459">
        <w:tc>
          <w:tcPr>
            <w:tcW w:w="4055" w:type="dxa"/>
            <w:shd w:val="clear" w:color="auto" w:fill="auto"/>
          </w:tcPr>
          <w:p w14:paraId="68CE4FDC" w14:textId="3BBB5F89" w:rsidR="00FB74FE" w:rsidRPr="00BB5EFC" w:rsidRDefault="00FB74FE" w:rsidP="006908E6">
            <w:pPr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  <w:lastRenderedPageBreak/>
              <w:t>Puberty</w:t>
            </w:r>
            <w:r w:rsidR="006908E6" w:rsidRPr="00BB5EFC"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57" w:type="dxa"/>
            <w:shd w:val="clear" w:color="auto" w:fill="auto"/>
          </w:tcPr>
          <w:p w14:paraId="4DDAA966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4B680583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70A85E8F" w14:textId="50E7D5CA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06408A57" w14:textId="03A0F51C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B74FE" w:rsidRPr="00BB5EFC" w14:paraId="17CD4F74" w14:textId="77777777" w:rsidTr="00B87459">
        <w:tc>
          <w:tcPr>
            <w:tcW w:w="4055" w:type="dxa"/>
            <w:shd w:val="clear" w:color="auto" w:fill="auto"/>
          </w:tcPr>
          <w:p w14:paraId="02B69AB0" w14:textId="05592864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Pubertal stage</w:t>
            </w:r>
          </w:p>
        </w:tc>
        <w:tc>
          <w:tcPr>
            <w:tcW w:w="1757" w:type="dxa"/>
            <w:shd w:val="clear" w:color="auto" w:fill="auto"/>
          </w:tcPr>
          <w:p w14:paraId="325914B3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12EB87CD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70C58854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650BFBF2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B74FE" w:rsidRPr="00BB5EFC" w14:paraId="2958009F" w14:textId="77777777" w:rsidTr="00B87459">
        <w:tc>
          <w:tcPr>
            <w:tcW w:w="4055" w:type="dxa"/>
            <w:shd w:val="clear" w:color="auto" w:fill="auto"/>
          </w:tcPr>
          <w:p w14:paraId="501DB016" w14:textId="486F3C86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Pre puberty/Early puberty</w:t>
            </w:r>
          </w:p>
        </w:tc>
        <w:tc>
          <w:tcPr>
            <w:tcW w:w="1757" w:type="dxa"/>
            <w:shd w:val="clear" w:color="auto" w:fill="auto"/>
          </w:tcPr>
          <w:p w14:paraId="1DF92305" w14:textId="0CFD6AE0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82 (36.8)</w:t>
            </w:r>
          </w:p>
        </w:tc>
        <w:tc>
          <w:tcPr>
            <w:tcW w:w="1543" w:type="dxa"/>
            <w:shd w:val="clear" w:color="auto" w:fill="auto"/>
          </w:tcPr>
          <w:p w14:paraId="06D8BEDF" w14:textId="6EE8B674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 (0.5)</w:t>
            </w:r>
          </w:p>
        </w:tc>
        <w:tc>
          <w:tcPr>
            <w:tcW w:w="2329" w:type="dxa"/>
            <w:shd w:val="clear" w:color="auto" w:fill="auto"/>
          </w:tcPr>
          <w:p w14:paraId="441F3486" w14:textId="78FFFDD7" w:rsidR="00FB74FE" w:rsidRPr="00BB5EFC" w:rsidRDefault="00FB74FE" w:rsidP="00BD6319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259" w:type="dxa"/>
            <w:shd w:val="clear" w:color="auto" w:fill="auto"/>
          </w:tcPr>
          <w:p w14:paraId="7C2EC567" w14:textId="0FBA10D4" w:rsidR="00FB74FE" w:rsidRPr="00BB5EFC" w:rsidRDefault="00FB74FE" w:rsidP="00BD6319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B74FE" w:rsidRPr="00BB5EFC" w14:paraId="24EEFEB9" w14:textId="77777777" w:rsidTr="00B87459">
        <w:tc>
          <w:tcPr>
            <w:tcW w:w="4055" w:type="dxa"/>
            <w:shd w:val="clear" w:color="auto" w:fill="auto"/>
          </w:tcPr>
          <w:p w14:paraId="629C68D6" w14:textId="6E71C35C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Mid puberty</w:t>
            </w:r>
          </w:p>
        </w:tc>
        <w:tc>
          <w:tcPr>
            <w:tcW w:w="1757" w:type="dxa"/>
            <w:shd w:val="clear" w:color="auto" w:fill="auto"/>
          </w:tcPr>
          <w:p w14:paraId="256EBC93" w14:textId="70F9C653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94 (47.6)</w:t>
            </w:r>
          </w:p>
        </w:tc>
        <w:tc>
          <w:tcPr>
            <w:tcW w:w="1543" w:type="dxa"/>
            <w:shd w:val="clear" w:color="auto" w:fill="auto"/>
          </w:tcPr>
          <w:p w14:paraId="0A8130BF" w14:textId="237710B8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16 (3.2) </w:t>
            </w:r>
          </w:p>
        </w:tc>
        <w:tc>
          <w:tcPr>
            <w:tcW w:w="2329" w:type="dxa"/>
            <w:shd w:val="clear" w:color="auto" w:fill="auto"/>
          </w:tcPr>
          <w:p w14:paraId="1937BDD8" w14:textId="1FE294F3" w:rsidR="00FB74FE" w:rsidRPr="00BB5EFC" w:rsidRDefault="00BD6319" w:rsidP="00BD6319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.26 (1.49 to 26.33)</w:t>
            </w:r>
          </w:p>
        </w:tc>
        <w:tc>
          <w:tcPr>
            <w:tcW w:w="2259" w:type="dxa"/>
            <w:shd w:val="clear" w:color="auto" w:fill="auto"/>
          </w:tcPr>
          <w:p w14:paraId="0A7AD2A0" w14:textId="29283F67" w:rsidR="00FB74FE" w:rsidRPr="00BB5EFC" w:rsidRDefault="00BD6319" w:rsidP="00BD6319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.56 (1.49 to 28.86)</w:t>
            </w:r>
          </w:p>
        </w:tc>
      </w:tr>
      <w:tr w:rsidR="00FB74FE" w:rsidRPr="00BB5EFC" w14:paraId="16843583" w14:textId="77777777" w:rsidTr="00B87459">
        <w:tc>
          <w:tcPr>
            <w:tcW w:w="4055" w:type="dxa"/>
            <w:shd w:val="clear" w:color="auto" w:fill="auto"/>
          </w:tcPr>
          <w:p w14:paraId="6DBCEEC6" w14:textId="1D575C9C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Late puberty/Post puberty</w:t>
            </w:r>
          </w:p>
        </w:tc>
        <w:tc>
          <w:tcPr>
            <w:tcW w:w="1757" w:type="dxa"/>
            <w:shd w:val="clear" w:color="auto" w:fill="auto"/>
          </w:tcPr>
          <w:p w14:paraId="04211732" w14:textId="393A4BC6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62 (15.6)</w:t>
            </w:r>
          </w:p>
        </w:tc>
        <w:tc>
          <w:tcPr>
            <w:tcW w:w="1543" w:type="dxa"/>
            <w:shd w:val="clear" w:color="auto" w:fill="auto"/>
          </w:tcPr>
          <w:p w14:paraId="4743EF67" w14:textId="260D6F90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 (6.2)</w:t>
            </w:r>
          </w:p>
        </w:tc>
        <w:tc>
          <w:tcPr>
            <w:tcW w:w="2329" w:type="dxa"/>
            <w:shd w:val="clear" w:color="auto" w:fill="auto"/>
          </w:tcPr>
          <w:p w14:paraId="1444228E" w14:textId="5278EC04" w:rsidR="00FB74FE" w:rsidRPr="00BB5EFC" w:rsidRDefault="00BD6319" w:rsidP="00BD6319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.38 (2.83 to 54.11)</w:t>
            </w:r>
          </w:p>
        </w:tc>
        <w:tc>
          <w:tcPr>
            <w:tcW w:w="2259" w:type="dxa"/>
            <w:shd w:val="clear" w:color="auto" w:fill="auto"/>
          </w:tcPr>
          <w:p w14:paraId="14EE56CA" w14:textId="08150CA4" w:rsidR="00FB74FE" w:rsidRPr="00BB5EFC" w:rsidRDefault="00BD6319" w:rsidP="00BD6319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.58 (2.46 to 64.39)</w:t>
            </w:r>
          </w:p>
        </w:tc>
      </w:tr>
      <w:tr w:rsidR="00FB74FE" w:rsidRPr="00BB5EFC" w14:paraId="0B54B972" w14:textId="77777777" w:rsidTr="00B87459">
        <w:tc>
          <w:tcPr>
            <w:tcW w:w="4055" w:type="dxa"/>
            <w:shd w:val="clear" w:color="auto" w:fill="auto"/>
          </w:tcPr>
          <w:p w14:paraId="75107EEF" w14:textId="75D793C9" w:rsidR="00FB74FE" w:rsidRPr="00BB5EFC" w:rsidRDefault="00FB74FE" w:rsidP="00FB74FE">
            <w:pPr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  <w:t>Academic performance</w:t>
            </w:r>
          </w:p>
        </w:tc>
        <w:tc>
          <w:tcPr>
            <w:tcW w:w="1757" w:type="dxa"/>
            <w:shd w:val="clear" w:color="auto" w:fill="auto"/>
          </w:tcPr>
          <w:p w14:paraId="14E28A71" w14:textId="050A9FCB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7843AE9B" w14:textId="02A5EACA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578E6E90" w14:textId="32C325EC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0E3466B4" w14:textId="5F3C98EA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B74FE" w:rsidRPr="00BB5EFC" w14:paraId="6725812D" w14:textId="77777777" w:rsidTr="00B87459">
        <w:tc>
          <w:tcPr>
            <w:tcW w:w="4055" w:type="dxa"/>
            <w:shd w:val="clear" w:color="auto" w:fill="auto"/>
          </w:tcPr>
          <w:p w14:paraId="5A3AB1BF" w14:textId="37C565D8" w:rsidR="00FB74FE" w:rsidRPr="00BB5EFC" w:rsidRDefault="00FB74FE" w:rsidP="006908E6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Teacher report – numeracy</w:t>
            </w:r>
            <w:r w:rsidR="006908E6" w:rsidRPr="00BB5EFC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757" w:type="dxa"/>
            <w:shd w:val="clear" w:color="auto" w:fill="auto"/>
          </w:tcPr>
          <w:p w14:paraId="18C1E1E1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5016A411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0FA1058F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2F5EE936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B74FE" w:rsidRPr="00BB5EFC" w14:paraId="0B3A1329" w14:textId="77777777" w:rsidTr="00B87459">
        <w:tc>
          <w:tcPr>
            <w:tcW w:w="4055" w:type="dxa"/>
            <w:shd w:val="clear" w:color="auto" w:fill="auto"/>
          </w:tcPr>
          <w:p w14:paraId="763F2D6C" w14:textId="5B2AD9D3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Average or above</w:t>
            </w:r>
          </w:p>
        </w:tc>
        <w:tc>
          <w:tcPr>
            <w:tcW w:w="1757" w:type="dxa"/>
            <w:shd w:val="clear" w:color="auto" w:fill="auto"/>
          </w:tcPr>
          <w:p w14:paraId="70BE6CC9" w14:textId="4C2D7365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36 (82.0)</w:t>
            </w:r>
          </w:p>
        </w:tc>
        <w:tc>
          <w:tcPr>
            <w:tcW w:w="1543" w:type="dxa"/>
            <w:shd w:val="clear" w:color="auto" w:fill="auto"/>
          </w:tcPr>
          <w:p w14:paraId="0E3F7AFA" w14:textId="528DBF8C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3 (2.8)</w:t>
            </w:r>
          </w:p>
        </w:tc>
        <w:tc>
          <w:tcPr>
            <w:tcW w:w="2329" w:type="dxa"/>
            <w:shd w:val="clear" w:color="auto" w:fill="auto"/>
          </w:tcPr>
          <w:p w14:paraId="345D7E9F" w14:textId="03AF430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259" w:type="dxa"/>
            <w:shd w:val="clear" w:color="auto" w:fill="auto"/>
          </w:tcPr>
          <w:p w14:paraId="01CF5D47" w14:textId="75AB1EF5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B74FE" w:rsidRPr="00BB5EFC" w14:paraId="48E2C269" w14:textId="77777777" w:rsidTr="00B87459">
        <w:tc>
          <w:tcPr>
            <w:tcW w:w="4055" w:type="dxa"/>
            <w:shd w:val="clear" w:color="auto" w:fill="auto"/>
          </w:tcPr>
          <w:p w14:paraId="7719FC76" w14:textId="460A5765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Below average</w:t>
            </w:r>
          </w:p>
        </w:tc>
        <w:tc>
          <w:tcPr>
            <w:tcW w:w="1757" w:type="dxa"/>
            <w:shd w:val="clear" w:color="auto" w:fill="auto"/>
          </w:tcPr>
          <w:p w14:paraId="3AF73C45" w14:textId="06B0CE66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84 (18.0)</w:t>
            </w:r>
          </w:p>
        </w:tc>
        <w:tc>
          <w:tcPr>
            <w:tcW w:w="1543" w:type="dxa"/>
            <w:shd w:val="clear" w:color="auto" w:fill="auto"/>
          </w:tcPr>
          <w:p w14:paraId="7965B620" w14:textId="22FA2DA9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 (2.7)</w:t>
            </w:r>
          </w:p>
        </w:tc>
        <w:tc>
          <w:tcPr>
            <w:tcW w:w="2329" w:type="dxa"/>
            <w:shd w:val="clear" w:color="auto" w:fill="auto"/>
          </w:tcPr>
          <w:p w14:paraId="4E08E016" w14:textId="28158064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02 (0.38 to 2.70)</w:t>
            </w:r>
          </w:p>
        </w:tc>
        <w:tc>
          <w:tcPr>
            <w:tcW w:w="2259" w:type="dxa"/>
            <w:shd w:val="clear" w:color="auto" w:fill="auto"/>
          </w:tcPr>
          <w:p w14:paraId="45898C93" w14:textId="7BB9935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77 (0.26 to 2.27)</w:t>
            </w:r>
          </w:p>
        </w:tc>
      </w:tr>
      <w:tr w:rsidR="00FB74FE" w:rsidRPr="00BB5EFC" w14:paraId="1C91CB6B" w14:textId="77777777" w:rsidTr="00FE0927">
        <w:trPr>
          <w:trHeight w:val="301"/>
        </w:trPr>
        <w:tc>
          <w:tcPr>
            <w:tcW w:w="4055" w:type="dxa"/>
            <w:shd w:val="clear" w:color="auto" w:fill="auto"/>
          </w:tcPr>
          <w:p w14:paraId="4DFDBF5F" w14:textId="17EEB3D7" w:rsidR="00FB74FE" w:rsidRPr="00BB5EFC" w:rsidRDefault="00FB74FE" w:rsidP="006908E6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Teacher report – literacy</w:t>
            </w:r>
            <w:r w:rsidR="006908E6" w:rsidRPr="00BB5EFC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757" w:type="dxa"/>
            <w:shd w:val="clear" w:color="auto" w:fill="auto"/>
          </w:tcPr>
          <w:p w14:paraId="1AA3882E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79984BB3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629D00C5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3C337164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B74FE" w:rsidRPr="00BB5EFC" w14:paraId="3F6A191D" w14:textId="77777777" w:rsidTr="00B87459">
        <w:tc>
          <w:tcPr>
            <w:tcW w:w="4055" w:type="dxa"/>
            <w:shd w:val="clear" w:color="auto" w:fill="auto"/>
          </w:tcPr>
          <w:p w14:paraId="2B1E035F" w14:textId="285C307B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Average or above</w:t>
            </w:r>
          </w:p>
        </w:tc>
        <w:tc>
          <w:tcPr>
            <w:tcW w:w="1757" w:type="dxa"/>
            <w:shd w:val="clear" w:color="auto" w:fill="auto"/>
          </w:tcPr>
          <w:p w14:paraId="39740E68" w14:textId="4708F8CB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39 (82.0)</w:t>
            </w:r>
          </w:p>
        </w:tc>
        <w:tc>
          <w:tcPr>
            <w:tcW w:w="1543" w:type="dxa"/>
            <w:shd w:val="clear" w:color="auto" w:fill="auto"/>
          </w:tcPr>
          <w:p w14:paraId="6814C5B1" w14:textId="5C830573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3 (2.7)</w:t>
            </w:r>
          </w:p>
        </w:tc>
        <w:tc>
          <w:tcPr>
            <w:tcW w:w="2329" w:type="dxa"/>
            <w:shd w:val="clear" w:color="auto" w:fill="auto"/>
          </w:tcPr>
          <w:p w14:paraId="7FF10A9D" w14:textId="0814F00F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259" w:type="dxa"/>
            <w:shd w:val="clear" w:color="auto" w:fill="auto"/>
          </w:tcPr>
          <w:p w14:paraId="5D3117C7" w14:textId="264A2F24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B74FE" w:rsidRPr="00BB5EFC" w14:paraId="506513A0" w14:textId="77777777" w:rsidTr="00B87459">
        <w:tc>
          <w:tcPr>
            <w:tcW w:w="4055" w:type="dxa"/>
            <w:shd w:val="clear" w:color="auto" w:fill="auto"/>
          </w:tcPr>
          <w:p w14:paraId="0F9A2793" w14:textId="3F3A3F30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Below average</w:t>
            </w:r>
          </w:p>
        </w:tc>
        <w:tc>
          <w:tcPr>
            <w:tcW w:w="1757" w:type="dxa"/>
            <w:shd w:val="clear" w:color="auto" w:fill="auto"/>
          </w:tcPr>
          <w:p w14:paraId="27ECE9A0" w14:textId="3E3D65C1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84 (18.0)</w:t>
            </w:r>
          </w:p>
        </w:tc>
        <w:tc>
          <w:tcPr>
            <w:tcW w:w="1543" w:type="dxa"/>
            <w:shd w:val="clear" w:color="auto" w:fill="auto"/>
          </w:tcPr>
          <w:p w14:paraId="062BD612" w14:textId="321945CB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 (2.7)</w:t>
            </w:r>
          </w:p>
        </w:tc>
        <w:tc>
          <w:tcPr>
            <w:tcW w:w="2329" w:type="dxa"/>
            <w:shd w:val="clear" w:color="auto" w:fill="auto"/>
          </w:tcPr>
          <w:p w14:paraId="5AC02B22" w14:textId="0D4EB059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99 (0.37 to 2.64)</w:t>
            </w:r>
          </w:p>
        </w:tc>
        <w:tc>
          <w:tcPr>
            <w:tcW w:w="2259" w:type="dxa"/>
            <w:shd w:val="clear" w:color="auto" w:fill="auto"/>
          </w:tcPr>
          <w:p w14:paraId="194392D7" w14:textId="5F7BF298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88 (0.29 to 2.63)</w:t>
            </w:r>
          </w:p>
        </w:tc>
      </w:tr>
      <w:tr w:rsidR="00FB74FE" w:rsidRPr="00BB5EFC" w14:paraId="3D1BD42E" w14:textId="77777777" w:rsidTr="00B87459">
        <w:tc>
          <w:tcPr>
            <w:tcW w:w="4055" w:type="dxa"/>
            <w:shd w:val="clear" w:color="auto" w:fill="auto"/>
          </w:tcPr>
          <w:p w14:paraId="2035834B" w14:textId="037B6DEC" w:rsidR="00FB74FE" w:rsidRPr="00BB5EFC" w:rsidRDefault="00FB74FE" w:rsidP="006908E6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Skipped class</w:t>
            </w:r>
            <w:r w:rsidR="006908E6" w:rsidRPr="00BB5EFC"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57" w:type="dxa"/>
            <w:shd w:val="clear" w:color="auto" w:fill="auto"/>
          </w:tcPr>
          <w:p w14:paraId="3FFA894C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738A61D4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1ED7FE79" w14:textId="452B469C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5F4A368E" w14:textId="5DF61909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B74FE" w:rsidRPr="00BB5EFC" w14:paraId="5E014EC9" w14:textId="77777777" w:rsidTr="00B87459">
        <w:tc>
          <w:tcPr>
            <w:tcW w:w="4055" w:type="dxa"/>
            <w:shd w:val="clear" w:color="auto" w:fill="auto"/>
          </w:tcPr>
          <w:p w14:paraId="6FA7C672" w14:textId="0E227A63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No</w:t>
            </w:r>
          </w:p>
        </w:tc>
        <w:tc>
          <w:tcPr>
            <w:tcW w:w="1757" w:type="dxa"/>
            <w:shd w:val="clear" w:color="auto" w:fill="auto"/>
          </w:tcPr>
          <w:p w14:paraId="1274E62C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16 (95.9)</w:t>
            </w:r>
          </w:p>
        </w:tc>
        <w:tc>
          <w:tcPr>
            <w:tcW w:w="1543" w:type="dxa"/>
            <w:shd w:val="clear" w:color="auto" w:fill="auto"/>
          </w:tcPr>
          <w:p w14:paraId="362F3AA4" w14:textId="74483C94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5 (2.5)</w:t>
            </w:r>
          </w:p>
        </w:tc>
        <w:tc>
          <w:tcPr>
            <w:tcW w:w="2329" w:type="dxa"/>
            <w:shd w:val="clear" w:color="auto" w:fill="auto"/>
          </w:tcPr>
          <w:p w14:paraId="4CE971C8" w14:textId="6F80FCE3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259" w:type="dxa"/>
            <w:shd w:val="clear" w:color="auto" w:fill="auto"/>
          </w:tcPr>
          <w:p w14:paraId="32BED515" w14:textId="42728FFE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B74FE" w:rsidRPr="00BB5EFC" w14:paraId="44FF8CC4" w14:textId="77777777" w:rsidTr="00B87459">
        <w:tc>
          <w:tcPr>
            <w:tcW w:w="4055" w:type="dxa"/>
            <w:shd w:val="clear" w:color="auto" w:fill="auto"/>
          </w:tcPr>
          <w:p w14:paraId="73384BC9" w14:textId="5BBDE568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Yes</w:t>
            </w:r>
          </w:p>
        </w:tc>
        <w:tc>
          <w:tcPr>
            <w:tcW w:w="1757" w:type="dxa"/>
            <w:shd w:val="clear" w:color="auto" w:fill="auto"/>
          </w:tcPr>
          <w:p w14:paraId="51C044E5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3 (4.1)</w:t>
            </w:r>
          </w:p>
        </w:tc>
        <w:tc>
          <w:tcPr>
            <w:tcW w:w="1543" w:type="dxa"/>
            <w:shd w:val="clear" w:color="auto" w:fill="auto"/>
          </w:tcPr>
          <w:p w14:paraId="5C00AD74" w14:textId="1248FB78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 (7.0)</w:t>
            </w:r>
          </w:p>
        </w:tc>
        <w:tc>
          <w:tcPr>
            <w:tcW w:w="2329" w:type="dxa"/>
            <w:shd w:val="clear" w:color="auto" w:fill="auto"/>
          </w:tcPr>
          <w:p w14:paraId="210B2012" w14:textId="35E245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00 (0.88 to 10.31)</w:t>
            </w:r>
          </w:p>
        </w:tc>
        <w:tc>
          <w:tcPr>
            <w:tcW w:w="2259" w:type="dxa"/>
            <w:shd w:val="clear" w:color="auto" w:fill="auto"/>
          </w:tcPr>
          <w:p w14:paraId="42DA1FB7" w14:textId="448FABC4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91 (1.09 to 14.09)</w:t>
            </w:r>
          </w:p>
        </w:tc>
      </w:tr>
      <w:tr w:rsidR="00FB74FE" w:rsidRPr="00BB5EFC" w14:paraId="7592845E" w14:textId="77777777" w:rsidTr="00B87459">
        <w:tc>
          <w:tcPr>
            <w:tcW w:w="4055" w:type="dxa"/>
            <w:shd w:val="clear" w:color="auto" w:fill="auto"/>
          </w:tcPr>
          <w:p w14:paraId="33921B31" w14:textId="220E5FBC" w:rsidR="00FB74FE" w:rsidRPr="00BB5EFC" w:rsidRDefault="00FB74FE" w:rsidP="006908E6">
            <w:pPr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  <w:t>Alcohol consumption (past 12 months)</w:t>
            </w:r>
            <w:r w:rsidR="006908E6" w:rsidRPr="00BB5EFC"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57" w:type="dxa"/>
            <w:shd w:val="clear" w:color="auto" w:fill="auto"/>
          </w:tcPr>
          <w:p w14:paraId="0729F0E9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30E1449A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4D11944C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367304F9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B74FE" w:rsidRPr="00BB5EFC" w14:paraId="14611B5C" w14:textId="77777777" w:rsidTr="00B87459">
        <w:tc>
          <w:tcPr>
            <w:tcW w:w="4055" w:type="dxa"/>
            <w:shd w:val="clear" w:color="auto" w:fill="auto"/>
          </w:tcPr>
          <w:p w14:paraId="1AC81A84" w14:textId="70F26AC7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Had more than a sip of alcohol </w:t>
            </w:r>
          </w:p>
        </w:tc>
        <w:tc>
          <w:tcPr>
            <w:tcW w:w="1757" w:type="dxa"/>
            <w:shd w:val="clear" w:color="auto" w:fill="auto"/>
          </w:tcPr>
          <w:p w14:paraId="09ADEF3B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795A1B9D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10E253B1" w14:textId="7EE38C00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55B1784E" w14:textId="7A7ED6BB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B74FE" w:rsidRPr="00BB5EFC" w14:paraId="40BA5098" w14:textId="77777777" w:rsidTr="00B87459">
        <w:tc>
          <w:tcPr>
            <w:tcW w:w="4055" w:type="dxa"/>
            <w:shd w:val="clear" w:color="auto" w:fill="auto"/>
          </w:tcPr>
          <w:p w14:paraId="06BB2816" w14:textId="1EF75300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o</w:t>
            </w:r>
          </w:p>
        </w:tc>
        <w:tc>
          <w:tcPr>
            <w:tcW w:w="1757" w:type="dxa"/>
            <w:shd w:val="clear" w:color="auto" w:fill="auto"/>
          </w:tcPr>
          <w:p w14:paraId="54FD8645" w14:textId="39948314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03 (86.2)</w:t>
            </w:r>
          </w:p>
        </w:tc>
        <w:tc>
          <w:tcPr>
            <w:tcW w:w="1543" w:type="dxa"/>
            <w:shd w:val="clear" w:color="auto" w:fill="auto"/>
          </w:tcPr>
          <w:p w14:paraId="4408E3D8" w14:textId="2AB63CE6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7 (1.9)</w:t>
            </w:r>
          </w:p>
        </w:tc>
        <w:tc>
          <w:tcPr>
            <w:tcW w:w="2329" w:type="dxa"/>
            <w:shd w:val="clear" w:color="auto" w:fill="auto"/>
          </w:tcPr>
          <w:p w14:paraId="24199DB4" w14:textId="4D9A69F3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259" w:type="dxa"/>
            <w:shd w:val="clear" w:color="auto" w:fill="auto"/>
          </w:tcPr>
          <w:p w14:paraId="05C3B9C4" w14:textId="37DF7A80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B74FE" w:rsidRPr="00BB5EFC" w14:paraId="7D1B6542" w14:textId="77777777" w:rsidTr="00B87459">
        <w:tc>
          <w:tcPr>
            <w:tcW w:w="4055" w:type="dxa"/>
            <w:shd w:val="clear" w:color="auto" w:fill="auto"/>
          </w:tcPr>
          <w:p w14:paraId="3EA02287" w14:textId="1137E079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Yes</w:t>
            </w:r>
          </w:p>
        </w:tc>
        <w:tc>
          <w:tcPr>
            <w:tcW w:w="1757" w:type="dxa"/>
            <w:shd w:val="clear" w:color="auto" w:fill="auto"/>
          </w:tcPr>
          <w:p w14:paraId="20597ADF" w14:textId="117566BE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45 (13.8)</w:t>
            </w:r>
          </w:p>
        </w:tc>
        <w:tc>
          <w:tcPr>
            <w:tcW w:w="1543" w:type="dxa"/>
            <w:shd w:val="clear" w:color="auto" w:fill="auto"/>
          </w:tcPr>
          <w:p w14:paraId="5389A4D3" w14:textId="2C4B1933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 (7.6)</w:t>
            </w:r>
          </w:p>
        </w:tc>
        <w:tc>
          <w:tcPr>
            <w:tcW w:w="2329" w:type="dxa"/>
            <w:shd w:val="clear" w:color="auto" w:fill="auto"/>
          </w:tcPr>
          <w:p w14:paraId="62851674" w14:textId="136B5792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.26 (1.96 to 9.29)</w:t>
            </w:r>
          </w:p>
        </w:tc>
        <w:tc>
          <w:tcPr>
            <w:tcW w:w="2259" w:type="dxa"/>
            <w:shd w:val="clear" w:color="auto" w:fill="auto"/>
          </w:tcPr>
          <w:p w14:paraId="26BB5E3F" w14:textId="180B3211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.19 (2.66 to 14.39)</w:t>
            </w:r>
          </w:p>
        </w:tc>
      </w:tr>
      <w:tr w:rsidR="00FB74FE" w:rsidRPr="00BB5EFC" w14:paraId="39A2F6C4" w14:textId="77777777" w:rsidTr="00B87459">
        <w:tc>
          <w:tcPr>
            <w:tcW w:w="4055" w:type="dxa"/>
            <w:shd w:val="clear" w:color="auto" w:fill="auto"/>
          </w:tcPr>
          <w:p w14:paraId="184D9DF8" w14:textId="48602B5F" w:rsidR="00FB74FE" w:rsidRPr="00BB5EFC" w:rsidRDefault="00FB74FE" w:rsidP="006908E6">
            <w:pPr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  <w:t>Anti-social behaviour</w:t>
            </w:r>
            <w:r w:rsidR="006908E6" w:rsidRPr="00BB5EFC"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57" w:type="dxa"/>
            <w:shd w:val="clear" w:color="auto" w:fill="auto"/>
          </w:tcPr>
          <w:p w14:paraId="74B1E644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7490B817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6EF34B61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069FC05A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B74FE" w:rsidRPr="00BB5EFC" w14:paraId="29A314D6" w14:textId="77777777" w:rsidTr="00B87459">
        <w:tc>
          <w:tcPr>
            <w:tcW w:w="4055" w:type="dxa"/>
            <w:shd w:val="clear" w:color="auto" w:fill="auto"/>
          </w:tcPr>
          <w:p w14:paraId="6C6355C9" w14:textId="571C01CC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Carried a weapon </w:t>
            </w:r>
          </w:p>
        </w:tc>
        <w:tc>
          <w:tcPr>
            <w:tcW w:w="1757" w:type="dxa"/>
            <w:shd w:val="clear" w:color="auto" w:fill="auto"/>
          </w:tcPr>
          <w:p w14:paraId="39DEF728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115A819A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582AAFF5" w14:textId="0B4EC79F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78AD40FD" w14:textId="678BCFEC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B74FE" w:rsidRPr="00BB5EFC" w14:paraId="7153E12A" w14:textId="77777777" w:rsidTr="00B87459">
        <w:tc>
          <w:tcPr>
            <w:tcW w:w="4055" w:type="dxa"/>
            <w:shd w:val="clear" w:color="auto" w:fill="auto"/>
          </w:tcPr>
          <w:p w14:paraId="70631102" w14:textId="687DDE4D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o</w:t>
            </w:r>
          </w:p>
        </w:tc>
        <w:tc>
          <w:tcPr>
            <w:tcW w:w="1757" w:type="dxa"/>
            <w:shd w:val="clear" w:color="auto" w:fill="auto"/>
          </w:tcPr>
          <w:p w14:paraId="23906D91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07 (85.7)</w:t>
            </w:r>
          </w:p>
        </w:tc>
        <w:tc>
          <w:tcPr>
            <w:tcW w:w="1543" w:type="dxa"/>
            <w:shd w:val="clear" w:color="auto" w:fill="auto"/>
          </w:tcPr>
          <w:p w14:paraId="777E7E85" w14:textId="2D90B094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5 (1.7)</w:t>
            </w:r>
          </w:p>
        </w:tc>
        <w:tc>
          <w:tcPr>
            <w:tcW w:w="2329" w:type="dxa"/>
            <w:shd w:val="clear" w:color="auto" w:fill="auto"/>
          </w:tcPr>
          <w:p w14:paraId="4AC8AFB9" w14:textId="5409C9EF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259" w:type="dxa"/>
            <w:shd w:val="clear" w:color="auto" w:fill="auto"/>
          </w:tcPr>
          <w:p w14:paraId="100A2C58" w14:textId="1694B822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B74FE" w:rsidRPr="00BB5EFC" w14:paraId="09947BE6" w14:textId="77777777" w:rsidTr="00B87459">
        <w:tc>
          <w:tcPr>
            <w:tcW w:w="4055" w:type="dxa"/>
            <w:shd w:val="clear" w:color="auto" w:fill="auto"/>
          </w:tcPr>
          <w:p w14:paraId="39F2071D" w14:textId="3FC61F17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Yes</w:t>
            </w:r>
          </w:p>
        </w:tc>
        <w:tc>
          <w:tcPr>
            <w:tcW w:w="1757" w:type="dxa"/>
            <w:shd w:val="clear" w:color="auto" w:fill="auto"/>
          </w:tcPr>
          <w:p w14:paraId="1507AAF2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52 (14.4)</w:t>
            </w:r>
          </w:p>
        </w:tc>
        <w:tc>
          <w:tcPr>
            <w:tcW w:w="1543" w:type="dxa"/>
            <w:shd w:val="clear" w:color="auto" w:fill="auto"/>
          </w:tcPr>
          <w:p w14:paraId="42AE5C25" w14:textId="0DD73C02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3 (8.6)</w:t>
            </w:r>
          </w:p>
        </w:tc>
        <w:tc>
          <w:tcPr>
            <w:tcW w:w="2329" w:type="dxa"/>
            <w:shd w:val="clear" w:color="auto" w:fill="auto"/>
          </w:tcPr>
          <w:p w14:paraId="3611DC98" w14:textId="0D91D363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.69 2.71 to 11.96</w:t>
            </w:r>
          </w:p>
        </w:tc>
        <w:tc>
          <w:tcPr>
            <w:tcW w:w="2259" w:type="dxa"/>
            <w:shd w:val="clear" w:color="auto" w:fill="auto"/>
          </w:tcPr>
          <w:p w14:paraId="6648954C" w14:textId="35598DD5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.05 (3.11 to 15.96)</w:t>
            </w:r>
          </w:p>
        </w:tc>
      </w:tr>
      <w:tr w:rsidR="00FB74FE" w:rsidRPr="00BB5EFC" w14:paraId="4BD1E09E" w14:textId="77777777" w:rsidTr="00B87459">
        <w:tc>
          <w:tcPr>
            <w:tcW w:w="4055" w:type="dxa"/>
            <w:shd w:val="clear" w:color="auto" w:fill="auto"/>
          </w:tcPr>
          <w:p w14:paraId="2061E0A0" w14:textId="5976084C" w:rsidR="00FB74FE" w:rsidRPr="00BB5EFC" w:rsidRDefault="00FB74FE" w:rsidP="00FB74FE">
            <w:pPr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Stolen something worth more than $5</w:t>
            </w:r>
          </w:p>
        </w:tc>
        <w:tc>
          <w:tcPr>
            <w:tcW w:w="1757" w:type="dxa"/>
            <w:shd w:val="clear" w:color="auto" w:fill="auto"/>
          </w:tcPr>
          <w:p w14:paraId="65F32B32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21404F9A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3B3A8FB4" w14:textId="62239014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50A7AE2D" w14:textId="095B32ED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B74FE" w:rsidRPr="00BB5EFC" w14:paraId="53159AEE" w14:textId="77777777" w:rsidTr="00B87459">
        <w:tc>
          <w:tcPr>
            <w:tcW w:w="4055" w:type="dxa"/>
            <w:shd w:val="clear" w:color="auto" w:fill="auto"/>
          </w:tcPr>
          <w:p w14:paraId="4DA2F94B" w14:textId="55DE4A22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o</w:t>
            </w:r>
          </w:p>
        </w:tc>
        <w:tc>
          <w:tcPr>
            <w:tcW w:w="1757" w:type="dxa"/>
            <w:shd w:val="clear" w:color="auto" w:fill="auto"/>
          </w:tcPr>
          <w:p w14:paraId="0042A1AB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61 (90.8)</w:t>
            </w:r>
          </w:p>
        </w:tc>
        <w:tc>
          <w:tcPr>
            <w:tcW w:w="1543" w:type="dxa"/>
            <w:shd w:val="clear" w:color="auto" w:fill="auto"/>
          </w:tcPr>
          <w:p w14:paraId="2D21E8A9" w14:textId="6645B67E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2 (2.3)</w:t>
            </w:r>
          </w:p>
        </w:tc>
        <w:tc>
          <w:tcPr>
            <w:tcW w:w="2329" w:type="dxa"/>
            <w:shd w:val="clear" w:color="auto" w:fill="auto"/>
          </w:tcPr>
          <w:p w14:paraId="08E770CC" w14:textId="6268AFD0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259" w:type="dxa"/>
            <w:shd w:val="clear" w:color="auto" w:fill="auto"/>
          </w:tcPr>
          <w:p w14:paraId="31DF0027" w14:textId="652DB8FE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B74FE" w:rsidRPr="00BB5EFC" w14:paraId="676B309F" w14:textId="77777777" w:rsidTr="00B87459">
        <w:tc>
          <w:tcPr>
            <w:tcW w:w="4055" w:type="dxa"/>
            <w:shd w:val="clear" w:color="auto" w:fill="auto"/>
          </w:tcPr>
          <w:p w14:paraId="7EE5703A" w14:textId="4BCEE63F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Yes</w:t>
            </w:r>
          </w:p>
        </w:tc>
        <w:tc>
          <w:tcPr>
            <w:tcW w:w="1757" w:type="dxa"/>
            <w:shd w:val="clear" w:color="auto" w:fill="auto"/>
          </w:tcPr>
          <w:p w14:paraId="430F641F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8 (9.3)</w:t>
            </w:r>
          </w:p>
        </w:tc>
        <w:tc>
          <w:tcPr>
            <w:tcW w:w="1543" w:type="dxa"/>
            <w:shd w:val="clear" w:color="auto" w:fill="auto"/>
          </w:tcPr>
          <w:p w14:paraId="2769328D" w14:textId="3B13DBDC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 (6.1)</w:t>
            </w:r>
          </w:p>
        </w:tc>
        <w:tc>
          <w:tcPr>
            <w:tcW w:w="2329" w:type="dxa"/>
            <w:shd w:val="clear" w:color="auto" w:fill="auto"/>
          </w:tcPr>
          <w:p w14:paraId="09C52391" w14:textId="36D29384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74  1.08 to 6.93</w:t>
            </w:r>
          </w:p>
        </w:tc>
        <w:tc>
          <w:tcPr>
            <w:tcW w:w="2259" w:type="dxa"/>
            <w:shd w:val="clear" w:color="auto" w:fill="auto"/>
          </w:tcPr>
          <w:p w14:paraId="6AF22B12" w14:textId="53053BC2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37 (1.29 to 8.80)</w:t>
            </w:r>
          </w:p>
        </w:tc>
      </w:tr>
      <w:tr w:rsidR="00FB74FE" w:rsidRPr="00BB5EFC" w14:paraId="22FBB423" w14:textId="77777777" w:rsidTr="00B87459">
        <w:tc>
          <w:tcPr>
            <w:tcW w:w="4055" w:type="dxa"/>
            <w:shd w:val="clear" w:color="auto" w:fill="auto"/>
          </w:tcPr>
          <w:p w14:paraId="163530EF" w14:textId="5B63EE4E" w:rsidR="00FB74FE" w:rsidRPr="00BB5EFC" w:rsidRDefault="00FB74FE" w:rsidP="00FB74FE">
            <w:pPr>
              <w:rPr>
                <w:rFonts w:ascii="Calibri" w:hAnsi="Calibri" w:cs="Calibri"/>
                <w:iCs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iCs/>
                <w:color w:val="000000" w:themeColor="text1"/>
                <w:sz w:val="24"/>
                <w:szCs w:val="24"/>
              </w:rPr>
              <w:t xml:space="preserve">   Beat up somebody</w:t>
            </w:r>
          </w:p>
        </w:tc>
        <w:tc>
          <w:tcPr>
            <w:tcW w:w="1757" w:type="dxa"/>
            <w:shd w:val="clear" w:color="auto" w:fill="auto"/>
          </w:tcPr>
          <w:p w14:paraId="11A30D41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352DF3EC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3EF37CA0" w14:textId="1BEDF1C1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1E00E270" w14:textId="12602BB1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B74FE" w:rsidRPr="00BB5EFC" w14:paraId="61AF0FFB" w14:textId="77777777" w:rsidTr="00B87459">
        <w:tc>
          <w:tcPr>
            <w:tcW w:w="4055" w:type="dxa"/>
            <w:shd w:val="clear" w:color="auto" w:fill="auto"/>
          </w:tcPr>
          <w:p w14:paraId="2D3A6733" w14:textId="23BA0400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o</w:t>
            </w:r>
          </w:p>
        </w:tc>
        <w:tc>
          <w:tcPr>
            <w:tcW w:w="1757" w:type="dxa"/>
            <w:shd w:val="clear" w:color="auto" w:fill="auto"/>
          </w:tcPr>
          <w:p w14:paraId="3495EA1E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19 (96.7)</w:t>
            </w:r>
          </w:p>
        </w:tc>
        <w:tc>
          <w:tcPr>
            <w:tcW w:w="1543" w:type="dxa"/>
            <w:shd w:val="clear" w:color="auto" w:fill="auto"/>
          </w:tcPr>
          <w:p w14:paraId="0EB55097" w14:textId="3A8EC304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7 (2.7)</w:t>
            </w:r>
          </w:p>
        </w:tc>
        <w:tc>
          <w:tcPr>
            <w:tcW w:w="2329" w:type="dxa"/>
            <w:shd w:val="clear" w:color="auto" w:fill="auto"/>
          </w:tcPr>
          <w:p w14:paraId="5CE15C8A" w14:textId="261EE0D6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259" w:type="dxa"/>
            <w:shd w:val="clear" w:color="auto" w:fill="auto"/>
          </w:tcPr>
          <w:p w14:paraId="4CA7F000" w14:textId="09A42F30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B74FE" w:rsidRPr="00BB5EFC" w14:paraId="46DAB8BD" w14:textId="77777777" w:rsidTr="00B87459">
        <w:tc>
          <w:tcPr>
            <w:tcW w:w="4055" w:type="dxa"/>
            <w:shd w:val="clear" w:color="auto" w:fill="auto"/>
          </w:tcPr>
          <w:p w14:paraId="1405042D" w14:textId="3238296D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Yes</w:t>
            </w:r>
          </w:p>
        </w:tc>
        <w:tc>
          <w:tcPr>
            <w:tcW w:w="1757" w:type="dxa"/>
            <w:shd w:val="clear" w:color="auto" w:fill="auto"/>
          </w:tcPr>
          <w:p w14:paraId="1F7DECB8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5 (3.3)</w:t>
            </w:r>
          </w:p>
        </w:tc>
        <w:tc>
          <w:tcPr>
            <w:tcW w:w="1543" w:type="dxa"/>
            <w:shd w:val="clear" w:color="auto" w:fill="auto"/>
          </w:tcPr>
          <w:p w14:paraId="3B15D47C" w14:textId="5F08C871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 (2.9)</w:t>
            </w:r>
          </w:p>
        </w:tc>
        <w:tc>
          <w:tcPr>
            <w:tcW w:w="2329" w:type="dxa"/>
            <w:shd w:val="clear" w:color="auto" w:fill="auto"/>
          </w:tcPr>
          <w:p w14:paraId="4F856360" w14:textId="72FAF59A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08 (0.14 to 8.18)</w:t>
            </w:r>
          </w:p>
        </w:tc>
        <w:tc>
          <w:tcPr>
            <w:tcW w:w="2259" w:type="dxa"/>
            <w:shd w:val="clear" w:color="auto" w:fill="auto"/>
          </w:tcPr>
          <w:p w14:paraId="4B423AE8" w14:textId="453B1D79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34 (0.17 to 10.78)</w:t>
            </w:r>
          </w:p>
        </w:tc>
      </w:tr>
      <w:tr w:rsidR="00FB74FE" w:rsidRPr="00BB5EFC" w14:paraId="6FE3964E" w14:textId="77777777" w:rsidTr="00B87459">
        <w:tc>
          <w:tcPr>
            <w:tcW w:w="4055" w:type="dxa"/>
            <w:shd w:val="clear" w:color="auto" w:fill="auto"/>
          </w:tcPr>
          <w:p w14:paraId="56438011" w14:textId="62E5FED0" w:rsidR="00FB74FE" w:rsidRPr="00BB5EFC" w:rsidRDefault="00FB74FE" w:rsidP="006908E6">
            <w:pPr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  <w:t>Family relationships</w:t>
            </w:r>
            <w:r w:rsidR="006908E6" w:rsidRPr="00BB5EFC"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57" w:type="dxa"/>
            <w:shd w:val="clear" w:color="auto" w:fill="auto"/>
          </w:tcPr>
          <w:p w14:paraId="7694DD2C" w14:textId="3622C6D2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3E87C34A" w14:textId="15075C50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795BBE0E" w14:textId="548F3594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4F970690" w14:textId="14031026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B74FE" w:rsidRPr="00BB5EFC" w14:paraId="1E8295AC" w14:textId="77777777" w:rsidTr="00B87459">
        <w:tc>
          <w:tcPr>
            <w:tcW w:w="4055" w:type="dxa"/>
            <w:shd w:val="clear" w:color="auto" w:fill="auto"/>
          </w:tcPr>
          <w:p w14:paraId="4465E437" w14:textId="1EB71699" w:rsidR="00FB74FE" w:rsidRPr="00BB5EFC" w:rsidRDefault="00FB74FE" w:rsidP="00FB74FE">
            <w:pPr>
              <w:rPr>
                <w:rFonts w:ascii="Calibri" w:hAnsi="Calibri" w:cs="Calibri"/>
                <w:iCs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iCs/>
                <w:color w:val="000000" w:themeColor="text1"/>
                <w:sz w:val="24"/>
                <w:szCs w:val="24"/>
              </w:rPr>
              <w:lastRenderedPageBreak/>
              <w:t xml:space="preserve">   Discuss feelings with mother</w:t>
            </w:r>
          </w:p>
        </w:tc>
        <w:tc>
          <w:tcPr>
            <w:tcW w:w="1757" w:type="dxa"/>
            <w:shd w:val="clear" w:color="auto" w:fill="auto"/>
          </w:tcPr>
          <w:p w14:paraId="13F0EC6C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59F90DE1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42966853" w14:textId="0E78F015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1F2D0E19" w14:textId="509F13BE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B74FE" w:rsidRPr="00BB5EFC" w14:paraId="7D8D8B75" w14:textId="77777777" w:rsidTr="00B87459">
        <w:tc>
          <w:tcPr>
            <w:tcW w:w="4055" w:type="dxa"/>
            <w:shd w:val="clear" w:color="auto" w:fill="auto"/>
          </w:tcPr>
          <w:p w14:paraId="12B4B0FE" w14:textId="06564606" w:rsidR="00FB74FE" w:rsidRPr="00BB5EFC" w:rsidRDefault="00FB74FE" w:rsidP="00FB74FE">
            <w:pPr>
              <w:rPr>
                <w:rFonts w:ascii="Calibri" w:hAnsi="Calibri" w:cs="Calibri"/>
                <w:iCs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iCs/>
                <w:color w:val="000000" w:themeColor="text1"/>
                <w:sz w:val="24"/>
                <w:szCs w:val="24"/>
              </w:rPr>
              <w:t xml:space="preserve">      Yes</w:t>
            </w:r>
          </w:p>
        </w:tc>
        <w:tc>
          <w:tcPr>
            <w:tcW w:w="1757" w:type="dxa"/>
            <w:shd w:val="clear" w:color="auto" w:fill="auto"/>
          </w:tcPr>
          <w:p w14:paraId="38F6BB05" w14:textId="04504C24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34 (69.6)</w:t>
            </w:r>
          </w:p>
        </w:tc>
        <w:tc>
          <w:tcPr>
            <w:tcW w:w="1543" w:type="dxa"/>
            <w:shd w:val="clear" w:color="auto" w:fill="auto"/>
          </w:tcPr>
          <w:p w14:paraId="572A8E04" w14:textId="7C042F2A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6 (2.2)</w:t>
            </w:r>
          </w:p>
        </w:tc>
        <w:tc>
          <w:tcPr>
            <w:tcW w:w="2329" w:type="dxa"/>
            <w:shd w:val="clear" w:color="auto" w:fill="auto"/>
          </w:tcPr>
          <w:p w14:paraId="1697222C" w14:textId="77A7A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259" w:type="dxa"/>
            <w:shd w:val="clear" w:color="auto" w:fill="auto"/>
          </w:tcPr>
          <w:p w14:paraId="3F06A8FB" w14:textId="285A45FC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B74FE" w:rsidRPr="00BB5EFC" w14:paraId="642EFE06" w14:textId="77777777" w:rsidTr="00B87459">
        <w:tc>
          <w:tcPr>
            <w:tcW w:w="4055" w:type="dxa"/>
            <w:shd w:val="clear" w:color="auto" w:fill="auto"/>
          </w:tcPr>
          <w:p w14:paraId="3A2C0562" w14:textId="3345FCCB" w:rsidR="00FB74FE" w:rsidRPr="00BB5EFC" w:rsidRDefault="00FB74FE" w:rsidP="00FB74FE">
            <w:pPr>
              <w:rPr>
                <w:rFonts w:ascii="Calibri" w:hAnsi="Calibri" w:cs="Calibri"/>
                <w:iCs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iCs/>
                <w:color w:val="000000" w:themeColor="text1"/>
                <w:sz w:val="24"/>
                <w:szCs w:val="24"/>
              </w:rPr>
              <w:t xml:space="preserve">      No</w:t>
            </w:r>
          </w:p>
        </w:tc>
        <w:tc>
          <w:tcPr>
            <w:tcW w:w="1757" w:type="dxa"/>
            <w:shd w:val="clear" w:color="auto" w:fill="auto"/>
          </w:tcPr>
          <w:p w14:paraId="45D7606F" w14:textId="1785A785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20 (30.4)</w:t>
            </w:r>
          </w:p>
        </w:tc>
        <w:tc>
          <w:tcPr>
            <w:tcW w:w="1543" w:type="dxa"/>
            <w:shd w:val="clear" w:color="auto" w:fill="auto"/>
          </w:tcPr>
          <w:p w14:paraId="4F0013D9" w14:textId="4792564B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 (3.8)</w:t>
            </w:r>
          </w:p>
        </w:tc>
        <w:tc>
          <w:tcPr>
            <w:tcW w:w="2329" w:type="dxa"/>
            <w:shd w:val="clear" w:color="auto" w:fill="auto"/>
          </w:tcPr>
          <w:p w14:paraId="5106581A" w14:textId="697E1D8C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1.75 (0.82 to 3.71)</w:t>
            </w:r>
          </w:p>
        </w:tc>
        <w:tc>
          <w:tcPr>
            <w:tcW w:w="2259" w:type="dxa"/>
            <w:shd w:val="clear" w:color="auto" w:fill="auto"/>
          </w:tcPr>
          <w:p w14:paraId="7B6EC957" w14:textId="7F818F10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03 (0.93 to 4.45)</w:t>
            </w:r>
          </w:p>
        </w:tc>
      </w:tr>
      <w:tr w:rsidR="00FB74FE" w:rsidRPr="00BB5EFC" w14:paraId="03EFDDCE" w14:textId="77777777" w:rsidTr="00B87459">
        <w:tc>
          <w:tcPr>
            <w:tcW w:w="4055" w:type="dxa"/>
            <w:shd w:val="clear" w:color="auto" w:fill="auto"/>
          </w:tcPr>
          <w:p w14:paraId="79D409E9" w14:textId="47525A36" w:rsidR="00FB74FE" w:rsidRPr="00BB5EFC" w:rsidRDefault="00FB74FE" w:rsidP="00FB74FE">
            <w:pPr>
              <w:rPr>
                <w:rFonts w:ascii="Calibri" w:hAnsi="Calibri" w:cs="Calibri"/>
                <w:iCs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iCs/>
                <w:color w:val="000000" w:themeColor="text1"/>
                <w:sz w:val="24"/>
                <w:szCs w:val="24"/>
              </w:rPr>
              <w:t xml:space="preserve">   Discuss feelings with father</w:t>
            </w:r>
          </w:p>
        </w:tc>
        <w:tc>
          <w:tcPr>
            <w:tcW w:w="1757" w:type="dxa"/>
            <w:shd w:val="clear" w:color="auto" w:fill="auto"/>
          </w:tcPr>
          <w:p w14:paraId="568D38C3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39AA4BFC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5531CEC0" w14:textId="01C5501F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72D5822D" w14:textId="099F5E8D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B74FE" w:rsidRPr="00BB5EFC" w14:paraId="1D916B2B" w14:textId="77777777" w:rsidTr="00B87459">
        <w:tc>
          <w:tcPr>
            <w:tcW w:w="4055" w:type="dxa"/>
            <w:shd w:val="clear" w:color="auto" w:fill="auto"/>
          </w:tcPr>
          <w:p w14:paraId="241CD937" w14:textId="3E59DD9B" w:rsidR="00FB74FE" w:rsidRPr="00BB5EFC" w:rsidRDefault="00FB74FE" w:rsidP="00FB74FE">
            <w:pPr>
              <w:rPr>
                <w:rFonts w:ascii="Calibri" w:hAnsi="Calibri" w:cs="Calibri"/>
                <w:iCs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iCs/>
                <w:color w:val="000000" w:themeColor="text1"/>
                <w:sz w:val="24"/>
                <w:szCs w:val="24"/>
              </w:rPr>
              <w:t xml:space="preserve">      Yes</w:t>
            </w:r>
          </w:p>
        </w:tc>
        <w:tc>
          <w:tcPr>
            <w:tcW w:w="1757" w:type="dxa"/>
            <w:shd w:val="clear" w:color="auto" w:fill="auto"/>
          </w:tcPr>
          <w:p w14:paraId="01C5E15C" w14:textId="4425B50A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43 (43.0)</w:t>
            </w:r>
          </w:p>
        </w:tc>
        <w:tc>
          <w:tcPr>
            <w:tcW w:w="1543" w:type="dxa"/>
            <w:shd w:val="clear" w:color="auto" w:fill="auto"/>
          </w:tcPr>
          <w:p w14:paraId="3CAB3E7D" w14:textId="3FCC14C2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 (2.0)</w:t>
            </w:r>
          </w:p>
        </w:tc>
        <w:tc>
          <w:tcPr>
            <w:tcW w:w="2329" w:type="dxa"/>
            <w:shd w:val="clear" w:color="auto" w:fill="auto"/>
          </w:tcPr>
          <w:p w14:paraId="108913AF" w14:textId="75D08779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259" w:type="dxa"/>
            <w:shd w:val="clear" w:color="auto" w:fill="auto"/>
          </w:tcPr>
          <w:p w14:paraId="75C4E4FB" w14:textId="5BEA27EA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B74FE" w:rsidRPr="00BB5EFC" w14:paraId="6C88A5A5" w14:textId="77777777" w:rsidTr="00B87459">
        <w:tc>
          <w:tcPr>
            <w:tcW w:w="4055" w:type="dxa"/>
            <w:shd w:val="clear" w:color="auto" w:fill="auto"/>
          </w:tcPr>
          <w:p w14:paraId="6EC91F5E" w14:textId="19064AF2" w:rsidR="00FB74FE" w:rsidRPr="00BB5EFC" w:rsidRDefault="00FB74FE" w:rsidP="00FB74FE">
            <w:pPr>
              <w:rPr>
                <w:rFonts w:ascii="Calibri" w:hAnsi="Calibri" w:cs="Calibri"/>
                <w:iCs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iCs/>
                <w:color w:val="000000" w:themeColor="text1"/>
                <w:sz w:val="24"/>
                <w:szCs w:val="24"/>
              </w:rPr>
              <w:t xml:space="preserve">      No</w:t>
            </w:r>
          </w:p>
        </w:tc>
        <w:tc>
          <w:tcPr>
            <w:tcW w:w="1757" w:type="dxa"/>
            <w:shd w:val="clear" w:color="auto" w:fill="auto"/>
          </w:tcPr>
          <w:p w14:paraId="34C555AE" w14:textId="759F1F44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87 (57.0)</w:t>
            </w:r>
          </w:p>
        </w:tc>
        <w:tc>
          <w:tcPr>
            <w:tcW w:w="1543" w:type="dxa"/>
            <w:shd w:val="clear" w:color="auto" w:fill="auto"/>
          </w:tcPr>
          <w:p w14:paraId="4870A1A3" w14:textId="134525C1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8 (3.1)</w:t>
            </w:r>
          </w:p>
        </w:tc>
        <w:tc>
          <w:tcPr>
            <w:tcW w:w="2329" w:type="dxa"/>
            <w:shd w:val="clear" w:color="auto" w:fill="auto"/>
          </w:tcPr>
          <w:p w14:paraId="23F5C435" w14:textId="7F08B969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57 (0.70 to 3.50)</w:t>
            </w:r>
          </w:p>
        </w:tc>
        <w:tc>
          <w:tcPr>
            <w:tcW w:w="2259" w:type="dxa"/>
            <w:shd w:val="clear" w:color="auto" w:fill="auto"/>
          </w:tcPr>
          <w:p w14:paraId="2674DE80" w14:textId="3009540E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58 (0.67 to 3.68)</w:t>
            </w:r>
          </w:p>
        </w:tc>
      </w:tr>
      <w:tr w:rsidR="00FB74FE" w:rsidRPr="00BB5EFC" w14:paraId="409BEA12" w14:textId="77777777" w:rsidTr="00B87459">
        <w:tc>
          <w:tcPr>
            <w:tcW w:w="4055" w:type="dxa"/>
            <w:shd w:val="clear" w:color="auto" w:fill="auto"/>
          </w:tcPr>
          <w:p w14:paraId="27ADC010" w14:textId="75321B3C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Child have siblings</w:t>
            </w:r>
          </w:p>
        </w:tc>
        <w:tc>
          <w:tcPr>
            <w:tcW w:w="1757" w:type="dxa"/>
            <w:shd w:val="clear" w:color="auto" w:fill="auto"/>
          </w:tcPr>
          <w:p w14:paraId="4FADF011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14:paraId="429388BD" w14:textId="7777777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</w:tcPr>
          <w:p w14:paraId="30F187B0" w14:textId="41FAFDEC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3CEF3A49" w14:textId="54EC2821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B74FE" w:rsidRPr="00BB5EFC" w14:paraId="73A4B16B" w14:textId="77777777" w:rsidTr="00B87459">
        <w:tc>
          <w:tcPr>
            <w:tcW w:w="4055" w:type="dxa"/>
            <w:shd w:val="clear" w:color="auto" w:fill="auto"/>
          </w:tcPr>
          <w:p w14:paraId="2FB34CB8" w14:textId="1E4BB181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No</w:t>
            </w:r>
          </w:p>
        </w:tc>
        <w:tc>
          <w:tcPr>
            <w:tcW w:w="1757" w:type="dxa"/>
            <w:shd w:val="clear" w:color="auto" w:fill="auto"/>
          </w:tcPr>
          <w:p w14:paraId="0C92FC2C" w14:textId="2E703000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2 (5.9)</w:t>
            </w:r>
          </w:p>
        </w:tc>
        <w:tc>
          <w:tcPr>
            <w:tcW w:w="1543" w:type="dxa"/>
            <w:shd w:val="clear" w:color="auto" w:fill="auto"/>
          </w:tcPr>
          <w:p w14:paraId="38517D89" w14:textId="48E03444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 (1.6)</w:t>
            </w:r>
          </w:p>
        </w:tc>
        <w:tc>
          <w:tcPr>
            <w:tcW w:w="2329" w:type="dxa"/>
            <w:shd w:val="clear" w:color="auto" w:fill="auto"/>
          </w:tcPr>
          <w:p w14:paraId="2949CD4F" w14:textId="1F568E6B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259" w:type="dxa"/>
            <w:shd w:val="clear" w:color="auto" w:fill="auto"/>
          </w:tcPr>
          <w:p w14:paraId="0F560FB1" w14:textId="56A267A0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B74FE" w:rsidRPr="00BB5EFC" w14:paraId="324B714F" w14:textId="77777777" w:rsidTr="00B87459">
        <w:tc>
          <w:tcPr>
            <w:tcW w:w="4055" w:type="dxa"/>
            <w:tcBorders>
              <w:bottom w:val="single" w:sz="4" w:space="0" w:color="auto"/>
            </w:tcBorders>
            <w:shd w:val="clear" w:color="auto" w:fill="auto"/>
          </w:tcPr>
          <w:p w14:paraId="180FA3F7" w14:textId="58E55A22" w:rsidR="00FB74FE" w:rsidRPr="00BB5EFC" w:rsidRDefault="00FB74FE" w:rsidP="00FB74F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Yes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</w:tcPr>
          <w:p w14:paraId="2B11FD0B" w14:textId="20EE39E2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97 (94.2)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</w:tcPr>
          <w:p w14:paraId="70C69BD6" w14:textId="607BD55B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7 (2.7)</w:t>
            </w:r>
          </w:p>
        </w:tc>
        <w:tc>
          <w:tcPr>
            <w:tcW w:w="2329" w:type="dxa"/>
            <w:tcBorders>
              <w:bottom w:val="single" w:sz="4" w:space="0" w:color="auto"/>
            </w:tcBorders>
            <w:shd w:val="clear" w:color="auto" w:fill="auto"/>
          </w:tcPr>
          <w:p w14:paraId="0E5552DD" w14:textId="78B3D7EF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69 (0.23 to 12.61)</w:t>
            </w: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auto"/>
          </w:tcPr>
          <w:p w14:paraId="7A588DF9" w14:textId="5468A807" w:rsidR="00FB74FE" w:rsidRPr="00BB5EFC" w:rsidRDefault="00FB74FE" w:rsidP="00FB74F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B5EF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81 (0.24 to 13.89)</w:t>
            </w:r>
          </w:p>
        </w:tc>
      </w:tr>
    </w:tbl>
    <w:p w14:paraId="10E9CF28" w14:textId="3AD5E7B6" w:rsidR="00810CF4" w:rsidRPr="009150B4" w:rsidRDefault="00B87459" w:rsidP="007F30BA">
      <w:pPr>
        <w:spacing w:before="60" w:after="0"/>
        <w:rPr>
          <w:rFonts w:ascii="Calibri" w:hAnsi="Calibri" w:cs="Calibri"/>
          <w:sz w:val="20"/>
          <w:szCs w:val="24"/>
        </w:rPr>
      </w:pPr>
      <w:r w:rsidRPr="00BB5EFC">
        <w:rPr>
          <w:rFonts w:ascii="Calibri" w:hAnsi="Calibri" w:cs="Calibri"/>
          <w:color w:val="002060"/>
          <w:sz w:val="24"/>
          <w:szCs w:val="24"/>
          <w:vertAlign w:val="superscript"/>
        </w:rPr>
        <w:br w:type="textWrapping" w:clear="all"/>
      </w:r>
      <w:r w:rsidR="00810CF4" w:rsidRPr="009150B4">
        <w:rPr>
          <w:rFonts w:ascii="Calibri" w:hAnsi="Calibri" w:cs="Calibri"/>
          <w:sz w:val="20"/>
          <w:szCs w:val="24"/>
          <w:vertAlign w:val="superscript"/>
        </w:rPr>
        <w:t>a</w:t>
      </w:r>
      <w:r w:rsidR="00810CF4" w:rsidRPr="009150B4">
        <w:rPr>
          <w:rFonts w:ascii="Calibri" w:hAnsi="Calibri" w:cs="Calibri"/>
          <w:sz w:val="20"/>
          <w:szCs w:val="24"/>
        </w:rPr>
        <w:t xml:space="preserve"> Percentage</w:t>
      </w:r>
      <w:r w:rsidR="00560384" w:rsidRPr="009150B4">
        <w:rPr>
          <w:rFonts w:ascii="Calibri" w:hAnsi="Calibri" w:cs="Calibri"/>
          <w:sz w:val="20"/>
          <w:szCs w:val="24"/>
        </w:rPr>
        <w:t xml:space="preserve"> out of sample with observed data of corresponding variable</w:t>
      </w:r>
    </w:p>
    <w:p w14:paraId="386F8F6E" w14:textId="6080B158" w:rsidR="00FF2922" w:rsidRPr="009150B4" w:rsidRDefault="00810CF4" w:rsidP="007F30BA">
      <w:pPr>
        <w:spacing w:after="0"/>
        <w:rPr>
          <w:rFonts w:ascii="Calibri" w:hAnsi="Calibri" w:cs="Calibri"/>
          <w:sz w:val="20"/>
          <w:szCs w:val="24"/>
        </w:rPr>
      </w:pPr>
      <w:r w:rsidRPr="009150B4">
        <w:rPr>
          <w:rFonts w:ascii="Calibri" w:hAnsi="Calibri" w:cs="Calibri"/>
          <w:sz w:val="20"/>
          <w:szCs w:val="24"/>
          <w:vertAlign w:val="superscript"/>
        </w:rPr>
        <w:t>b</w:t>
      </w:r>
      <w:r w:rsidRPr="009150B4">
        <w:rPr>
          <w:rFonts w:ascii="Calibri" w:hAnsi="Calibri" w:cs="Calibri"/>
          <w:sz w:val="20"/>
          <w:szCs w:val="24"/>
        </w:rPr>
        <w:t xml:space="preserve"> Percentage</w:t>
      </w:r>
      <w:r w:rsidR="00021EE6" w:rsidRPr="009150B4">
        <w:rPr>
          <w:rFonts w:ascii="Calibri" w:hAnsi="Calibri" w:cs="Calibri"/>
          <w:sz w:val="20"/>
          <w:szCs w:val="24"/>
        </w:rPr>
        <w:t xml:space="preserve"> ou</w:t>
      </w:r>
      <w:r w:rsidR="00563578" w:rsidRPr="009150B4">
        <w:rPr>
          <w:rFonts w:ascii="Calibri" w:hAnsi="Calibri" w:cs="Calibri"/>
          <w:sz w:val="20"/>
          <w:szCs w:val="24"/>
        </w:rPr>
        <w:t>t</w:t>
      </w:r>
      <w:r w:rsidR="001C6141" w:rsidRPr="009150B4">
        <w:rPr>
          <w:rFonts w:ascii="Calibri" w:hAnsi="Calibri" w:cs="Calibri"/>
          <w:sz w:val="20"/>
          <w:szCs w:val="24"/>
        </w:rPr>
        <w:t xml:space="preserve"> of row total</w:t>
      </w:r>
    </w:p>
    <w:p w14:paraId="6D7D13A8" w14:textId="7FEF9643" w:rsidR="00FD0351" w:rsidRPr="009150B4" w:rsidRDefault="00DF3C5A" w:rsidP="007F30BA">
      <w:pPr>
        <w:spacing w:after="0"/>
        <w:rPr>
          <w:rFonts w:ascii="Calibri" w:hAnsi="Calibri" w:cs="Calibri"/>
          <w:sz w:val="20"/>
          <w:szCs w:val="24"/>
        </w:rPr>
      </w:pPr>
      <w:r w:rsidRPr="009150B4">
        <w:rPr>
          <w:rFonts w:ascii="Calibri" w:hAnsi="Calibri" w:cs="Calibri"/>
          <w:sz w:val="20"/>
          <w:szCs w:val="24"/>
          <w:vertAlign w:val="superscript"/>
        </w:rPr>
        <w:t xml:space="preserve">c </w:t>
      </w:r>
      <w:r w:rsidR="00FD0351" w:rsidRPr="009150B4">
        <w:rPr>
          <w:rFonts w:ascii="Calibri" w:hAnsi="Calibri" w:cs="Calibri"/>
          <w:sz w:val="20"/>
          <w:szCs w:val="24"/>
        </w:rPr>
        <w:t xml:space="preserve">Adjusted for age (in years, centred around 12 years), gender, and </w:t>
      </w:r>
      <w:r w:rsidRPr="009150B4">
        <w:rPr>
          <w:rFonts w:ascii="Calibri" w:hAnsi="Calibri" w:cs="Calibri"/>
          <w:sz w:val="20"/>
          <w:szCs w:val="24"/>
        </w:rPr>
        <w:t xml:space="preserve">SEIFA </w:t>
      </w:r>
      <w:r w:rsidR="007F4148" w:rsidRPr="009150B4">
        <w:rPr>
          <w:rFonts w:ascii="Calibri" w:hAnsi="Calibri" w:cs="Calibri"/>
          <w:sz w:val="20"/>
          <w:szCs w:val="24"/>
        </w:rPr>
        <w:t xml:space="preserve">advantage/disadvantage </w:t>
      </w:r>
      <w:r w:rsidRPr="009150B4">
        <w:rPr>
          <w:rFonts w:ascii="Calibri" w:hAnsi="Calibri" w:cs="Calibri"/>
          <w:sz w:val="20"/>
          <w:szCs w:val="24"/>
        </w:rPr>
        <w:t>quintile</w:t>
      </w:r>
      <w:r w:rsidR="008B57D4">
        <w:rPr>
          <w:rFonts w:ascii="Calibri" w:hAnsi="Calibri" w:cs="Calibri"/>
          <w:sz w:val="20"/>
          <w:szCs w:val="24"/>
        </w:rPr>
        <w:t xml:space="preserve"> (e</w:t>
      </w:r>
      <w:r w:rsidR="000D1EB7">
        <w:rPr>
          <w:rFonts w:ascii="Calibri" w:hAnsi="Calibri" w:cs="Calibri"/>
          <w:sz w:val="20"/>
          <w:szCs w:val="24"/>
        </w:rPr>
        <w:t>stimate for age adjusted for se</w:t>
      </w:r>
      <w:r w:rsidR="008B57D4">
        <w:rPr>
          <w:rFonts w:ascii="Calibri" w:hAnsi="Calibri" w:cs="Calibri"/>
          <w:sz w:val="20"/>
          <w:szCs w:val="24"/>
        </w:rPr>
        <w:t>x,</w:t>
      </w:r>
      <w:r w:rsidR="000D1EB7">
        <w:rPr>
          <w:rFonts w:ascii="Calibri" w:hAnsi="Calibri" w:cs="Calibri"/>
          <w:sz w:val="20"/>
          <w:szCs w:val="24"/>
        </w:rPr>
        <w:t xml:space="preserve"> and SEIFA and estimate for sex adjusted for age and SEIFA</w:t>
      </w:r>
      <w:r w:rsidR="008B57D4">
        <w:rPr>
          <w:rFonts w:ascii="Calibri" w:hAnsi="Calibri" w:cs="Calibri"/>
          <w:sz w:val="20"/>
          <w:szCs w:val="24"/>
        </w:rPr>
        <w:t>)</w:t>
      </w:r>
      <w:r w:rsidR="000D1EB7">
        <w:rPr>
          <w:rFonts w:ascii="Calibri" w:hAnsi="Calibri" w:cs="Calibri"/>
          <w:sz w:val="20"/>
          <w:szCs w:val="24"/>
        </w:rPr>
        <w:t>.</w:t>
      </w:r>
    </w:p>
    <w:p w14:paraId="45D9FEB5" w14:textId="126C588B" w:rsidR="00810CF4" w:rsidRPr="009150B4" w:rsidRDefault="006908E6" w:rsidP="007F30BA">
      <w:pPr>
        <w:spacing w:after="0"/>
        <w:rPr>
          <w:rFonts w:ascii="Calibri" w:hAnsi="Calibri" w:cs="Calibri"/>
          <w:sz w:val="20"/>
          <w:szCs w:val="24"/>
        </w:rPr>
      </w:pPr>
      <w:r w:rsidRPr="009150B4">
        <w:rPr>
          <w:rFonts w:ascii="Calibri" w:hAnsi="Calibri" w:cs="Calibri"/>
          <w:sz w:val="20"/>
          <w:szCs w:val="24"/>
          <w:vertAlign w:val="superscript"/>
        </w:rPr>
        <w:t>d</w:t>
      </w:r>
      <w:r w:rsidR="00810CF4" w:rsidRPr="009150B4">
        <w:rPr>
          <w:rFonts w:ascii="Calibri" w:hAnsi="Calibri" w:cs="Calibri"/>
          <w:sz w:val="20"/>
          <w:szCs w:val="24"/>
        </w:rPr>
        <w:t xml:space="preserve"> Odds ratio (OR)</w:t>
      </w:r>
      <w:r w:rsidR="00021EE6" w:rsidRPr="009150B4">
        <w:rPr>
          <w:rFonts w:ascii="Calibri" w:hAnsi="Calibri" w:cs="Calibri"/>
          <w:sz w:val="20"/>
          <w:szCs w:val="24"/>
        </w:rPr>
        <w:t xml:space="preserve"> comparing odds</w:t>
      </w:r>
      <w:r w:rsidR="00810CF4" w:rsidRPr="009150B4">
        <w:rPr>
          <w:rFonts w:ascii="Calibri" w:hAnsi="Calibri" w:cs="Calibri"/>
          <w:sz w:val="20"/>
          <w:szCs w:val="24"/>
        </w:rPr>
        <w:t xml:space="preserve"> of child having self-harmed</w:t>
      </w:r>
      <w:r w:rsidR="00021EE6" w:rsidRPr="009150B4">
        <w:rPr>
          <w:rFonts w:ascii="Calibri" w:hAnsi="Calibri" w:cs="Calibri"/>
          <w:sz w:val="20"/>
          <w:szCs w:val="24"/>
        </w:rPr>
        <w:t xml:space="preserve"> in category relative to the reference </w:t>
      </w:r>
    </w:p>
    <w:p w14:paraId="6EC88D25" w14:textId="7951304F" w:rsidR="00E95CA2" w:rsidRPr="009150B4" w:rsidRDefault="006908E6" w:rsidP="007F30BA">
      <w:pPr>
        <w:spacing w:after="0"/>
        <w:rPr>
          <w:rFonts w:ascii="Calibri" w:hAnsi="Calibri" w:cs="Calibri"/>
          <w:sz w:val="20"/>
          <w:szCs w:val="24"/>
        </w:rPr>
      </w:pPr>
      <w:r w:rsidRPr="009150B4">
        <w:rPr>
          <w:rFonts w:ascii="Calibri" w:hAnsi="Calibri" w:cs="Calibri"/>
          <w:sz w:val="20"/>
          <w:szCs w:val="24"/>
          <w:vertAlign w:val="superscript"/>
        </w:rPr>
        <w:t>e</w:t>
      </w:r>
      <w:r w:rsidR="00E95CA2" w:rsidRPr="009150B4">
        <w:rPr>
          <w:rFonts w:ascii="Calibri" w:hAnsi="Calibri" w:cs="Calibri"/>
          <w:sz w:val="20"/>
          <w:szCs w:val="24"/>
        </w:rPr>
        <w:t xml:space="preserve"> Child self-report</w:t>
      </w:r>
    </w:p>
    <w:p w14:paraId="789B5B05" w14:textId="04BB14BF" w:rsidR="007528BD" w:rsidRPr="009150B4" w:rsidRDefault="006908E6" w:rsidP="007528BD">
      <w:pPr>
        <w:spacing w:after="0" w:line="240" w:lineRule="auto"/>
        <w:rPr>
          <w:rFonts w:ascii="Calibri" w:hAnsi="Calibri" w:cs="Calibri"/>
          <w:sz w:val="20"/>
          <w:szCs w:val="24"/>
          <w:vertAlign w:val="superscript"/>
        </w:rPr>
      </w:pPr>
      <w:r w:rsidRPr="009150B4">
        <w:rPr>
          <w:rFonts w:ascii="Calibri" w:hAnsi="Calibri" w:cs="Calibri"/>
          <w:sz w:val="20"/>
          <w:szCs w:val="24"/>
          <w:vertAlign w:val="superscript"/>
        </w:rPr>
        <w:t>f</w:t>
      </w:r>
      <w:r w:rsidR="007528BD" w:rsidRPr="009150B4">
        <w:rPr>
          <w:rFonts w:ascii="Calibri" w:hAnsi="Calibri" w:cs="Calibri"/>
          <w:sz w:val="20"/>
          <w:szCs w:val="24"/>
        </w:rPr>
        <w:t xml:space="preserve"> </w:t>
      </w:r>
      <w:r w:rsidR="00763A1C" w:rsidRPr="009150B4">
        <w:rPr>
          <w:rFonts w:ascii="Calibri" w:hAnsi="Calibri" w:cs="Calibri"/>
          <w:sz w:val="20"/>
          <w:szCs w:val="24"/>
        </w:rPr>
        <w:t>Student classified as frequently bullied if experienced any of the following at least once per week: teased, left out on purpose, physically hurt, talked about behind back, or</w:t>
      </w:r>
      <w:r w:rsidR="004C6A08" w:rsidRPr="009150B4">
        <w:rPr>
          <w:rFonts w:ascii="Calibri" w:hAnsi="Calibri" w:cs="Calibri"/>
          <w:sz w:val="20"/>
          <w:szCs w:val="24"/>
        </w:rPr>
        <w:t xml:space="preserve"> victimised online</w:t>
      </w:r>
    </w:p>
    <w:p w14:paraId="630A33F3" w14:textId="2C7B5B20" w:rsidR="00E95CA2" w:rsidRPr="009150B4" w:rsidRDefault="006908E6" w:rsidP="007528BD">
      <w:pPr>
        <w:spacing w:after="0" w:line="240" w:lineRule="auto"/>
        <w:rPr>
          <w:rFonts w:ascii="Calibri" w:hAnsi="Calibri" w:cs="Calibri"/>
          <w:sz w:val="20"/>
          <w:szCs w:val="24"/>
        </w:rPr>
      </w:pPr>
      <w:r w:rsidRPr="009150B4">
        <w:rPr>
          <w:rFonts w:ascii="Calibri" w:hAnsi="Calibri" w:cs="Calibri"/>
          <w:sz w:val="20"/>
          <w:szCs w:val="24"/>
          <w:vertAlign w:val="superscript"/>
        </w:rPr>
        <w:t>g</w:t>
      </w:r>
      <w:r w:rsidR="00E95CA2" w:rsidRPr="009150B4">
        <w:rPr>
          <w:rFonts w:ascii="Calibri" w:hAnsi="Calibri" w:cs="Calibri"/>
          <w:sz w:val="20"/>
          <w:szCs w:val="24"/>
        </w:rPr>
        <w:t xml:space="preserve"> </w:t>
      </w:r>
      <w:r w:rsidR="00C01D11" w:rsidRPr="009150B4">
        <w:rPr>
          <w:rFonts w:ascii="Calibri" w:hAnsi="Calibri" w:cs="Calibri"/>
          <w:sz w:val="20"/>
          <w:szCs w:val="24"/>
        </w:rPr>
        <w:t>T</w:t>
      </w:r>
      <w:r w:rsidR="008D696B">
        <w:rPr>
          <w:rFonts w:ascii="Calibri" w:hAnsi="Calibri" w:cs="Calibri"/>
          <w:sz w:val="20"/>
          <w:szCs w:val="24"/>
        </w:rPr>
        <w:t>eacher-r</w:t>
      </w:r>
      <w:r w:rsidR="00E95CA2" w:rsidRPr="009150B4">
        <w:rPr>
          <w:rFonts w:ascii="Calibri" w:hAnsi="Calibri" w:cs="Calibri"/>
          <w:sz w:val="20"/>
          <w:szCs w:val="24"/>
        </w:rPr>
        <w:t>eport</w:t>
      </w:r>
    </w:p>
    <w:p w14:paraId="5280A855" w14:textId="77777777" w:rsidR="009150B4" w:rsidRDefault="009150B4">
      <w:pPr>
        <w:rPr>
          <w:rFonts w:ascii="Calibri" w:hAnsi="Calibri" w:cs="Calibri"/>
          <w:b/>
        </w:rPr>
      </w:pPr>
    </w:p>
    <w:p w14:paraId="2CC6AE28" w14:textId="77777777" w:rsidR="009150B4" w:rsidRDefault="009150B4">
      <w:pPr>
        <w:rPr>
          <w:rFonts w:ascii="Calibri" w:hAnsi="Calibri" w:cs="Calibri"/>
          <w:b/>
        </w:rPr>
      </w:pPr>
    </w:p>
    <w:sectPr w:rsidR="009150B4" w:rsidSect="000B32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078204" w14:textId="77777777" w:rsidR="00982292" w:rsidRDefault="00982292" w:rsidP="00AC4B63">
      <w:pPr>
        <w:spacing w:after="0" w:line="240" w:lineRule="auto"/>
      </w:pPr>
      <w:r>
        <w:separator/>
      </w:r>
    </w:p>
  </w:endnote>
  <w:endnote w:type="continuationSeparator" w:id="0">
    <w:p w14:paraId="71D40F66" w14:textId="77777777" w:rsidR="00982292" w:rsidRDefault="00982292" w:rsidP="00AC4B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B77B22" w14:textId="77777777" w:rsidR="00982292" w:rsidRDefault="00982292" w:rsidP="00AC4B63">
      <w:pPr>
        <w:spacing w:after="0" w:line="240" w:lineRule="auto"/>
      </w:pPr>
      <w:r>
        <w:separator/>
      </w:r>
    </w:p>
  </w:footnote>
  <w:footnote w:type="continuationSeparator" w:id="0">
    <w:p w14:paraId="23F22F70" w14:textId="77777777" w:rsidR="00982292" w:rsidRDefault="00982292" w:rsidP="00AC4B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B2886382-DB9A-4FA1-87B2-E6E2B7484B2A}"/>
    <w:docVar w:name="dgnword-eventsink" w:val="403412880"/>
  </w:docVars>
  <w:rsids>
    <w:rsidRoot w:val="000B323A"/>
    <w:rsid w:val="00002F34"/>
    <w:rsid w:val="000044DA"/>
    <w:rsid w:val="00004E8D"/>
    <w:rsid w:val="00007D4E"/>
    <w:rsid w:val="0001160B"/>
    <w:rsid w:val="00012A0C"/>
    <w:rsid w:val="000146BA"/>
    <w:rsid w:val="00015526"/>
    <w:rsid w:val="00016412"/>
    <w:rsid w:val="00017C3D"/>
    <w:rsid w:val="00021E38"/>
    <w:rsid w:val="00021EE6"/>
    <w:rsid w:val="000318B9"/>
    <w:rsid w:val="00046BD2"/>
    <w:rsid w:val="00050CBB"/>
    <w:rsid w:val="00052BE0"/>
    <w:rsid w:val="00055D67"/>
    <w:rsid w:val="00060CEC"/>
    <w:rsid w:val="00070B2E"/>
    <w:rsid w:val="00071A37"/>
    <w:rsid w:val="00075977"/>
    <w:rsid w:val="00075985"/>
    <w:rsid w:val="00091D1B"/>
    <w:rsid w:val="00092E2C"/>
    <w:rsid w:val="00094A03"/>
    <w:rsid w:val="000B323A"/>
    <w:rsid w:val="000B49CF"/>
    <w:rsid w:val="000C6C8C"/>
    <w:rsid w:val="000D1EB7"/>
    <w:rsid w:val="000D7A54"/>
    <w:rsid w:val="000E1F85"/>
    <w:rsid w:val="000E259C"/>
    <w:rsid w:val="000E4631"/>
    <w:rsid w:val="000F4B5D"/>
    <w:rsid w:val="00115D8C"/>
    <w:rsid w:val="00121AFE"/>
    <w:rsid w:val="00126FC5"/>
    <w:rsid w:val="00143B1A"/>
    <w:rsid w:val="0014471C"/>
    <w:rsid w:val="00163626"/>
    <w:rsid w:val="001641CB"/>
    <w:rsid w:val="001818D2"/>
    <w:rsid w:val="00193D71"/>
    <w:rsid w:val="001A275D"/>
    <w:rsid w:val="001B0559"/>
    <w:rsid w:val="001B129A"/>
    <w:rsid w:val="001C0342"/>
    <w:rsid w:val="001C6141"/>
    <w:rsid w:val="001D7BDE"/>
    <w:rsid w:val="001E6B75"/>
    <w:rsid w:val="001E7928"/>
    <w:rsid w:val="001F76E0"/>
    <w:rsid w:val="0020163E"/>
    <w:rsid w:val="0021117D"/>
    <w:rsid w:val="00213C9D"/>
    <w:rsid w:val="00217BA0"/>
    <w:rsid w:val="00222C85"/>
    <w:rsid w:val="00224B0C"/>
    <w:rsid w:val="00224D5E"/>
    <w:rsid w:val="00230C46"/>
    <w:rsid w:val="00231AD3"/>
    <w:rsid w:val="00234A4C"/>
    <w:rsid w:val="0023639E"/>
    <w:rsid w:val="00240242"/>
    <w:rsid w:val="002423AC"/>
    <w:rsid w:val="00250110"/>
    <w:rsid w:val="00250874"/>
    <w:rsid w:val="002617FC"/>
    <w:rsid w:val="0026662C"/>
    <w:rsid w:val="00267659"/>
    <w:rsid w:val="00271116"/>
    <w:rsid w:val="00272031"/>
    <w:rsid w:val="002861C4"/>
    <w:rsid w:val="00287B22"/>
    <w:rsid w:val="00293334"/>
    <w:rsid w:val="002944F5"/>
    <w:rsid w:val="00296E03"/>
    <w:rsid w:val="002A1771"/>
    <w:rsid w:val="002A73E1"/>
    <w:rsid w:val="002B2308"/>
    <w:rsid w:val="002B575D"/>
    <w:rsid w:val="002B6E0D"/>
    <w:rsid w:val="002C10DF"/>
    <w:rsid w:val="002C29F4"/>
    <w:rsid w:val="002C370C"/>
    <w:rsid w:val="002C6C32"/>
    <w:rsid w:val="002D0AD7"/>
    <w:rsid w:val="002D2A34"/>
    <w:rsid w:val="002E65BC"/>
    <w:rsid w:val="002F1FA3"/>
    <w:rsid w:val="002F701A"/>
    <w:rsid w:val="003002E7"/>
    <w:rsid w:val="003125BC"/>
    <w:rsid w:val="0032099D"/>
    <w:rsid w:val="00321B3E"/>
    <w:rsid w:val="00332740"/>
    <w:rsid w:val="003342A4"/>
    <w:rsid w:val="00356325"/>
    <w:rsid w:val="003567FB"/>
    <w:rsid w:val="00370E91"/>
    <w:rsid w:val="00372FA7"/>
    <w:rsid w:val="00386B29"/>
    <w:rsid w:val="003A4DDF"/>
    <w:rsid w:val="003C26F3"/>
    <w:rsid w:val="003C46EA"/>
    <w:rsid w:val="003C4FC4"/>
    <w:rsid w:val="003C5FB3"/>
    <w:rsid w:val="003D3826"/>
    <w:rsid w:val="003D6006"/>
    <w:rsid w:val="003E32EE"/>
    <w:rsid w:val="003F4266"/>
    <w:rsid w:val="00404B2C"/>
    <w:rsid w:val="00410656"/>
    <w:rsid w:val="00423E37"/>
    <w:rsid w:val="00424A68"/>
    <w:rsid w:val="004258A9"/>
    <w:rsid w:val="00440231"/>
    <w:rsid w:val="00447A2E"/>
    <w:rsid w:val="00454A2B"/>
    <w:rsid w:val="004637D7"/>
    <w:rsid w:val="00463A00"/>
    <w:rsid w:val="004802CF"/>
    <w:rsid w:val="0048243F"/>
    <w:rsid w:val="004A16E0"/>
    <w:rsid w:val="004B704C"/>
    <w:rsid w:val="004B7144"/>
    <w:rsid w:val="004C269F"/>
    <w:rsid w:val="004C6A08"/>
    <w:rsid w:val="004D04D4"/>
    <w:rsid w:val="004D6311"/>
    <w:rsid w:val="004E7FF5"/>
    <w:rsid w:val="0051435E"/>
    <w:rsid w:val="00514EC5"/>
    <w:rsid w:val="0051537F"/>
    <w:rsid w:val="00517EDF"/>
    <w:rsid w:val="0052165E"/>
    <w:rsid w:val="005218AB"/>
    <w:rsid w:val="00525F3C"/>
    <w:rsid w:val="00541087"/>
    <w:rsid w:val="00541518"/>
    <w:rsid w:val="00547AE1"/>
    <w:rsid w:val="00556153"/>
    <w:rsid w:val="00557281"/>
    <w:rsid w:val="00560384"/>
    <w:rsid w:val="00561E66"/>
    <w:rsid w:val="00563578"/>
    <w:rsid w:val="005777D1"/>
    <w:rsid w:val="00587E74"/>
    <w:rsid w:val="005912DA"/>
    <w:rsid w:val="005A5B29"/>
    <w:rsid w:val="005C161C"/>
    <w:rsid w:val="005C3173"/>
    <w:rsid w:val="005D1DCE"/>
    <w:rsid w:val="005D4D8E"/>
    <w:rsid w:val="005E0BD5"/>
    <w:rsid w:val="005E7639"/>
    <w:rsid w:val="00600895"/>
    <w:rsid w:val="00607EE1"/>
    <w:rsid w:val="00611814"/>
    <w:rsid w:val="00615021"/>
    <w:rsid w:val="00621E2B"/>
    <w:rsid w:val="00624CDB"/>
    <w:rsid w:val="00625CC0"/>
    <w:rsid w:val="006278EA"/>
    <w:rsid w:val="006361E7"/>
    <w:rsid w:val="006363CD"/>
    <w:rsid w:val="00640486"/>
    <w:rsid w:val="00647388"/>
    <w:rsid w:val="006639C7"/>
    <w:rsid w:val="00672119"/>
    <w:rsid w:val="0067548F"/>
    <w:rsid w:val="006908E6"/>
    <w:rsid w:val="00690E67"/>
    <w:rsid w:val="006944F5"/>
    <w:rsid w:val="00695682"/>
    <w:rsid w:val="006A0129"/>
    <w:rsid w:val="006A6093"/>
    <w:rsid w:val="006B0AAF"/>
    <w:rsid w:val="006B1192"/>
    <w:rsid w:val="006B3D48"/>
    <w:rsid w:val="006B719B"/>
    <w:rsid w:val="006D556A"/>
    <w:rsid w:val="006D6757"/>
    <w:rsid w:val="006E617E"/>
    <w:rsid w:val="006E6365"/>
    <w:rsid w:val="006F0372"/>
    <w:rsid w:val="006F3DC3"/>
    <w:rsid w:val="007025AB"/>
    <w:rsid w:val="00711111"/>
    <w:rsid w:val="0071763C"/>
    <w:rsid w:val="0071776E"/>
    <w:rsid w:val="00720C04"/>
    <w:rsid w:val="00722835"/>
    <w:rsid w:val="0072414C"/>
    <w:rsid w:val="00726A48"/>
    <w:rsid w:val="0074330B"/>
    <w:rsid w:val="00747045"/>
    <w:rsid w:val="007528BD"/>
    <w:rsid w:val="007628EA"/>
    <w:rsid w:val="00763A1C"/>
    <w:rsid w:val="0077005C"/>
    <w:rsid w:val="00770BEC"/>
    <w:rsid w:val="00771826"/>
    <w:rsid w:val="007748D4"/>
    <w:rsid w:val="00775CEE"/>
    <w:rsid w:val="007773A2"/>
    <w:rsid w:val="00780C6E"/>
    <w:rsid w:val="007875EE"/>
    <w:rsid w:val="00794CB2"/>
    <w:rsid w:val="007B0B43"/>
    <w:rsid w:val="007B103A"/>
    <w:rsid w:val="007B3F9C"/>
    <w:rsid w:val="007C08EE"/>
    <w:rsid w:val="007C6934"/>
    <w:rsid w:val="007F1CE5"/>
    <w:rsid w:val="007F2118"/>
    <w:rsid w:val="007F30BA"/>
    <w:rsid w:val="007F4148"/>
    <w:rsid w:val="00802467"/>
    <w:rsid w:val="00804474"/>
    <w:rsid w:val="008102D3"/>
    <w:rsid w:val="00810CF4"/>
    <w:rsid w:val="0083192D"/>
    <w:rsid w:val="00832CEB"/>
    <w:rsid w:val="008407DA"/>
    <w:rsid w:val="00844419"/>
    <w:rsid w:val="00856871"/>
    <w:rsid w:val="008818B0"/>
    <w:rsid w:val="008A5448"/>
    <w:rsid w:val="008B4CBB"/>
    <w:rsid w:val="008B57D4"/>
    <w:rsid w:val="008B65B6"/>
    <w:rsid w:val="008C085C"/>
    <w:rsid w:val="008D27BC"/>
    <w:rsid w:val="008D696B"/>
    <w:rsid w:val="008E022C"/>
    <w:rsid w:val="008E039E"/>
    <w:rsid w:val="008E206D"/>
    <w:rsid w:val="008E588B"/>
    <w:rsid w:val="008F7B16"/>
    <w:rsid w:val="009150B4"/>
    <w:rsid w:val="00930AC2"/>
    <w:rsid w:val="009378BD"/>
    <w:rsid w:val="00937CC9"/>
    <w:rsid w:val="00954CAA"/>
    <w:rsid w:val="00955D69"/>
    <w:rsid w:val="009643E4"/>
    <w:rsid w:val="0096637B"/>
    <w:rsid w:val="0097008E"/>
    <w:rsid w:val="00976722"/>
    <w:rsid w:val="00980B60"/>
    <w:rsid w:val="00982292"/>
    <w:rsid w:val="00987E60"/>
    <w:rsid w:val="009A0C2E"/>
    <w:rsid w:val="009B49B2"/>
    <w:rsid w:val="009C31EC"/>
    <w:rsid w:val="009C3EC5"/>
    <w:rsid w:val="009C4694"/>
    <w:rsid w:val="009C5937"/>
    <w:rsid w:val="009D41F1"/>
    <w:rsid w:val="009D65AA"/>
    <w:rsid w:val="009E0C4D"/>
    <w:rsid w:val="009E15F6"/>
    <w:rsid w:val="009E1612"/>
    <w:rsid w:val="009E39DF"/>
    <w:rsid w:val="00A051B8"/>
    <w:rsid w:val="00A0762E"/>
    <w:rsid w:val="00A12E3A"/>
    <w:rsid w:val="00A255D3"/>
    <w:rsid w:val="00A30B71"/>
    <w:rsid w:val="00A35BCE"/>
    <w:rsid w:val="00A35E44"/>
    <w:rsid w:val="00A43538"/>
    <w:rsid w:val="00A4449F"/>
    <w:rsid w:val="00A503CF"/>
    <w:rsid w:val="00A527EC"/>
    <w:rsid w:val="00A5467E"/>
    <w:rsid w:val="00A5658D"/>
    <w:rsid w:val="00A6461C"/>
    <w:rsid w:val="00A7234A"/>
    <w:rsid w:val="00A751C2"/>
    <w:rsid w:val="00A866E2"/>
    <w:rsid w:val="00AC4B63"/>
    <w:rsid w:val="00AD03E0"/>
    <w:rsid w:val="00AF0260"/>
    <w:rsid w:val="00B00CC6"/>
    <w:rsid w:val="00B05DE9"/>
    <w:rsid w:val="00B07232"/>
    <w:rsid w:val="00B120B3"/>
    <w:rsid w:val="00B12EF4"/>
    <w:rsid w:val="00B2209D"/>
    <w:rsid w:val="00B349A6"/>
    <w:rsid w:val="00B366A1"/>
    <w:rsid w:val="00B41015"/>
    <w:rsid w:val="00B422B2"/>
    <w:rsid w:val="00B47314"/>
    <w:rsid w:val="00B51FB3"/>
    <w:rsid w:val="00B6409E"/>
    <w:rsid w:val="00B67371"/>
    <w:rsid w:val="00B71247"/>
    <w:rsid w:val="00B87459"/>
    <w:rsid w:val="00BA749D"/>
    <w:rsid w:val="00BB3947"/>
    <w:rsid w:val="00BB5EFC"/>
    <w:rsid w:val="00BC1B1A"/>
    <w:rsid w:val="00BC5D1A"/>
    <w:rsid w:val="00BC7775"/>
    <w:rsid w:val="00BC7931"/>
    <w:rsid w:val="00BD6319"/>
    <w:rsid w:val="00BE370B"/>
    <w:rsid w:val="00BF63BB"/>
    <w:rsid w:val="00C01D11"/>
    <w:rsid w:val="00C03917"/>
    <w:rsid w:val="00C05B0F"/>
    <w:rsid w:val="00C12648"/>
    <w:rsid w:val="00C15ED9"/>
    <w:rsid w:val="00C319DF"/>
    <w:rsid w:val="00C47F30"/>
    <w:rsid w:val="00C50093"/>
    <w:rsid w:val="00C65C3E"/>
    <w:rsid w:val="00C876C6"/>
    <w:rsid w:val="00C943DB"/>
    <w:rsid w:val="00CA4AD8"/>
    <w:rsid w:val="00CC5196"/>
    <w:rsid w:val="00CD4088"/>
    <w:rsid w:val="00CF0E0F"/>
    <w:rsid w:val="00D0671F"/>
    <w:rsid w:val="00D13756"/>
    <w:rsid w:val="00D17176"/>
    <w:rsid w:val="00D1754C"/>
    <w:rsid w:val="00D334BA"/>
    <w:rsid w:val="00D42261"/>
    <w:rsid w:val="00D5589B"/>
    <w:rsid w:val="00D660C6"/>
    <w:rsid w:val="00D701E9"/>
    <w:rsid w:val="00D82574"/>
    <w:rsid w:val="00D916B2"/>
    <w:rsid w:val="00DA293E"/>
    <w:rsid w:val="00DB003C"/>
    <w:rsid w:val="00DB19C1"/>
    <w:rsid w:val="00DB2945"/>
    <w:rsid w:val="00DC1154"/>
    <w:rsid w:val="00DC431C"/>
    <w:rsid w:val="00DC4441"/>
    <w:rsid w:val="00DE557D"/>
    <w:rsid w:val="00DF3C5A"/>
    <w:rsid w:val="00E035BC"/>
    <w:rsid w:val="00E050D9"/>
    <w:rsid w:val="00E07A8F"/>
    <w:rsid w:val="00E208A5"/>
    <w:rsid w:val="00E214C3"/>
    <w:rsid w:val="00E240FD"/>
    <w:rsid w:val="00E41DF8"/>
    <w:rsid w:val="00E42DE4"/>
    <w:rsid w:val="00E4471B"/>
    <w:rsid w:val="00E57576"/>
    <w:rsid w:val="00E64497"/>
    <w:rsid w:val="00E75ADC"/>
    <w:rsid w:val="00E84004"/>
    <w:rsid w:val="00E95CA2"/>
    <w:rsid w:val="00E96E83"/>
    <w:rsid w:val="00EA1AB8"/>
    <w:rsid w:val="00EA58E8"/>
    <w:rsid w:val="00EA5924"/>
    <w:rsid w:val="00EA7E9F"/>
    <w:rsid w:val="00EB6907"/>
    <w:rsid w:val="00EB796A"/>
    <w:rsid w:val="00EC515C"/>
    <w:rsid w:val="00EE31B1"/>
    <w:rsid w:val="00EF7375"/>
    <w:rsid w:val="00F03B18"/>
    <w:rsid w:val="00F22996"/>
    <w:rsid w:val="00F25736"/>
    <w:rsid w:val="00F27564"/>
    <w:rsid w:val="00F335A0"/>
    <w:rsid w:val="00F33A5A"/>
    <w:rsid w:val="00F35879"/>
    <w:rsid w:val="00F45EE3"/>
    <w:rsid w:val="00F51789"/>
    <w:rsid w:val="00F554E8"/>
    <w:rsid w:val="00F559DF"/>
    <w:rsid w:val="00F55B1A"/>
    <w:rsid w:val="00F604B8"/>
    <w:rsid w:val="00F6582A"/>
    <w:rsid w:val="00F7276D"/>
    <w:rsid w:val="00F82C59"/>
    <w:rsid w:val="00F875E5"/>
    <w:rsid w:val="00FA045A"/>
    <w:rsid w:val="00FA219E"/>
    <w:rsid w:val="00FA2B72"/>
    <w:rsid w:val="00FA4687"/>
    <w:rsid w:val="00FA5781"/>
    <w:rsid w:val="00FB0760"/>
    <w:rsid w:val="00FB74FE"/>
    <w:rsid w:val="00FC2095"/>
    <w:rsid w:val="00FC7070"/>
    <w:rsid w:val="00FD0351"/>
    <w:rsid w:val="00FD0E5C"/>
    <w:rsid w:val="00FD37CB"/>
    <w:rsid w:val="00FE0818"/>
    <w:rsid w:val="00FE0927"/>
    <w:rsid w:val="00FE7E24"/>
    <w:rsid w:val="00FF2922"/>
    <w:rsid w:val="00FF2C01"/>
    <w:rsid w:val="00FF4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CAAE3"/>
  <w15:chartTrackingRefBased/>
  <w15:docId w15:val="{4CC5CC82-DA08-44D8-8B77-1FA898E9E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26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26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26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6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6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6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69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4B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B63"/>
  </w:style>
  <w:style w:type="paragraph" w:styleId="Footer">
    <w:name w:val="footer"/>
    <w:basedOn w:val="Normal"/>
    <w:link w:val="FooterChar"/>
    <w:uiPriority w:val="99"/>
    <w:unhideWhenUsed/>
    <w:rsid w:val="00AC4B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B63"/>
  </w:style>
  <w:style w:type="paragraph" w:styleId="Revision">
    <w:name w:val="Revision"/>
    <w:hidden/>
    <w:uiPriority w:val="99"/>
    <w:semiHidden/>
    <w:rsid w:val="00B12E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5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6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2426A5-E9B3-49AB-BC72-3FC86E9CE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10</Words>
  <Characters>462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Canterford</dc:creator>
  <cp:keywords/>
  <dc:description/>
  <cp:lastModifiedBy>chn off32</cp:lastModifiedBy>
  <cp:revision>6</cp:revision>
  <cp:lastPrinted>2018-06-19T00:35:00Z</cp:lastPrinted>
  <dcterms:created xsi:type="dcterms:W3CDTF">2019-04-19T06:06:00Z</dcterms:created>
  <dcterms:modified xsi:type="dcterms:W3CDTF">2020-11-19T06:42:00Z</dcterms:modified>
</cp:coreProperties>
</file>